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FCA982" w14:textId="451F0EE5" w:rsidR="00223882" w:rsidRPr="00D64D3F" w:rsidRDefault="00223882" w:rsidP="00223882">
      <w:pPr>
        <w:rPr>
          <w:rFonts w:ascii="Times New Roman" w:hAnsi="Times New Roman" w:cs="Times New Roman"/>
          <w:b/>
          <w:sz w:val="22"/>
        </w:rPr>
      </w:pPr>
      <w:r w:rsidRPr="00D64D3F">
        <w:rPr>
          <w:rFonts w:ascii="Times New Roman" w:hAnsi="Times New Roman" w:cs="Times New Roman"/>
          <w:b/>
          <w:sz w:val="22"/>
        </w:rPr>
        <w:t xml:space="preserve">Table </w:t>
      </w:r>
      <w:r w:rsidR="00FE0D06">
        <w:rPr>
          <w:rFonts w:ascii="Times New Roman" w:hAnsi="Times New Roman" w:cs="Times New Roman"/>
          <w:b/>
          <w:sz w:val="22"/>
        </w:rPr>
        <w:t>S</w:t>
      </w:r>
      <w:r w:rsidRPr="00D64D3F">
        <w:rPr>
          <w:rFonts w:ascii="Times New Roman" w:hAnsi="Times New Roman" w:cs="Times New Roman"/>
          <w:b/>
          <w:sz w:val="22"/>
        </w:rPr>
        <w:t xml:space="preserve">1: Baseline characteristics by tertile of flavonoid subclass intake in 1126 females </w:t>
      </w:r>
    </w:p>
    <w:p w14:paraId="700CD622" w14:textId="77777777" w:rsidR="00223882" w:rsidRPr="00223882" w:rsidRDefault="00223882" w:rsidP="00223882">
      <w:pPr>
        <w:ind w:left="-567" w:firstLine="567"/>
        <w:rPr>
          <w:rFonts w:ascii="Times New Roman" w:hAnsi="Times New Roman" w:cs="Times New Roman"/>
        </w:rPr>
      </w:pPr>
    </w:p>
    <w:tbl>
      <w:tblPr>
        <w:tblW w:w="1049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3118"/>
        <w:gridCol w:w="709"/>
        <w:gridCol w:w="1276"/>
        <w:gridCol w:w="1276"/>
        <w:gridCol w:w="1275"/>
        <w:gridCol w:w="856"/>
      </w:tblGrid>
      <w:tr w:rsidR="00223882" w:rsidRPr="00223882" w14:paraId="433F2B22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6C135FF" w14:textId="40119947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ubclass, mg/d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D41676D" w14:textId="288872CF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29C11B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=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E1C9B4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03CE44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0CDDC4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7A4AAF4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=</w:t>
            </w:r>
          </w:p>
        </w:tc>
      </w:tr>
      <w:tr w:rsidR="00223882" w:rsidRPr="00223882" w14:paraId="2B885D6C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9667EAE" w14:textId="2295EAF2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flavonoids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C16D66B" w14:textId="77777777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2C8E5B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5DF779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3 (14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EBC28F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3 (12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93CD7B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9 (12.2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63E9FE2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223882" w:rsidRPr="00223882" w14:paraId="71AC7062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974B42E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D31082C" w14:textId="77777777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I, kg/m</w:t>
            </w: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137A6A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4C2D37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5 (5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6F88B9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0 (4.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9DCF0B5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4 (4.5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C0B1EE1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</w:tr>
      <w:tr w:rsidR="00223882" w:rsidRPr="00223882" w14:paraId="0A946F21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F6046D9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B8AFEBA" w14:textId="77777777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urrent smoker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5ADDD8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FD6AC1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 (3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F54C4C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 (2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7CE5CF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 (2.3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5892D1C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223882" w:rsidRPr="00223882" w14:paraId="1EA10205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B78044D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649EA78" w14:textId="77777777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ysically active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B4D809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D08DF6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 (11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E2F527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 (10.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E3AA65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 (10.6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50C9446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223882" w:rsidRPr="00223882" w14:paraId="6411A0F3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1D74353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A3E81E5" w14:textId="78547474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upplement use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0A179E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38D1AE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3 (17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D0CC6A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 (19.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3ECDEF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8 (17.2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46F11FA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223882" w:rsidRPr="00223882" w14:paraId="1D25D219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358714F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2FF8DCF" w14:textId="77777777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st-menopausal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F01B2F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4FC3DF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6 (21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1A2E21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4 (25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68AC64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 (24.3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AAA2A4E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223882" w:rsidRPr="00223882" w14:paraId="1C1F4AE8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EF9C1CD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E8CC291" w14:textId="27161536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ighest education, none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11207F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189097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 (3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6FAC47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 (3.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30D4D8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 (4.6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D623886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223882" w:rsidRPr="00223882" w14:paraId="02D2AFBB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895662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AC3DEF7" w14:textId="77777777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ccupation, professional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4DA330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7A5322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 (11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D4325F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 (12.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9D1317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 (13.9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EF25C7C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</w:tr>
      <w:tr w:rsidR="00223882" w:rsidRPr="00223882" w14:paraId="23248FCF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7AC52A0" w14:textId="7E31FC4D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avanones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8EABF15" w14:textId="77777777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B17C3E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F83AC6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1 (13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F3BF7C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6 (12.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05ADC5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8 (12.7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2E8417A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</w:tr>
      <w:tr w:rsidR="00223882" w:rsidRPr="00223882" w14:paraId="6A3DB466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CADAB4D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D91952B" w14:textId="77777777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I, kg/m</w:t>
            </w: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14778D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3B2966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5 (4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B00B56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2 (4.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AFE7EB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3 (4.4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C60D7A5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</w:tr>
      <w:tr w:rsidR="00223882" w:rsidRPr="00223882" w14:paraId="1DDD2E0D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3E96A1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82575B4" w14:textId="77777777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urrent smoker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2164B8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2190A8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 (3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B73E25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 (2.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D7F3BF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 (1.9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5AECC38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223882" w:rsidRPr="00223882" w14:paraId="77F26D0F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93C7AEB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0446D2D" w14:textId="77777777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ysically active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1D2F17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A453BC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 (12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2D06A0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 (10.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63EBDD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 (8.8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75C388F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223882" w:rsidRPr="00223882" w14:paraId="2516BD7D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A4ED19C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CCC1C93" w14:textId="7BA5048F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upplement use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70F125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DFE5B1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9 (17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7B9B8F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1 (17.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0B71C7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 (19.2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71894F2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223882" w:rsidRPr="00223882" w14:paraId="23C66F07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4703960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0561755" w14:textId="77777777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st-menopausal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C9CA4E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62F58A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 (23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729BDC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 (23.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D1E98A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 (24.3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AF929D3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</w:tr>
      <w:tr w:rsidR="00223882" w:rsidRPr="00223882" w14:paraId="45F8A774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E9E1E30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2F8C538" w14:textId="35ECC6FE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ighest education, none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B2CE81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A930E8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 (4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C632D5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 (4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990DA3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 (3.0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7AD1482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223882" w:rsidRPr="00223882" w14:paraId="17FAEC0A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F3CDA17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C87931A" w14:textId="77777777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ccupation, professional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2311E7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72B35F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 (11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57FEEE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 (12.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DBCBE0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 (13.6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4291AED" w14:textId="47C92F03" w:rsidR="00223882" w:rsidRPr="00223882" w:rsidRDefault="00866F3F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</w:t>
            </w:r>
            <w:r w:rsidR="00223882"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66F3F" w:rsidRPr="00223882" w14:paraId="2CBEA88D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03DEB5E" w14:textId="5EA90910" w:rsidR="00866F3F" w:rsidRPr="00223882" w:rsidRDefault="00866F3F" w:rsidP="00866F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hocyanins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27B1D50" w14:textId="77777777" w:rsidR="00866F3F" w:rsidRPr="00223882" w:rsidRDefault="00866F3F" w:rsidP="00866F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204753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5D1D02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7 (14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2EB81C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5 (12.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59D09A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4 (11.7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3A49A43" w14:textId="33D6C0A5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</w:t>
            </w: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23882" w:rsidRPr="00223882" w14:paraId="29C59C7A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954E325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89AC594" w14:textId="77777777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I, kg/m</w:t>
            </w: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9A8F04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6D5488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3 (4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50DB91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4 (4.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0434AD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3 (4.4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E659302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</w:tr>
      <w:tr w:rsidR="00223882" w:rsidRPr="00223882" w14:paraId="07A41026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D10CB9D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86010F7" w14:textId="77777777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urrent smoker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779FC9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39A381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 (3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42829F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 (2.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9A0A39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 (2.3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886D4F2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223882" w:rsidRPr="00223882" w14:paraId="7A063C7A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C0C392D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BFA561B" w14:textId="5677D2E0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Physically </w:t>
            </w:r>
            <w:r w:rsidR="000F2D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</w:t>
            </w: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ctive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C60CB9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E2D08E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 (12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6785AA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 (10.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7FBFCD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 (9.0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2EDDB64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223882" w:rsidRPr="00223882" w14:paraId="5F36AFAA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4B1A85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8453702" w14:textId="189129C3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upplement use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5C27A3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695EDF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3 (16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6975DE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 (18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DB8BDA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 (19.2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A9131F7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223882" w:rsidRPr="00223882" w14:paraId="62C6447F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FFDEBEB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B506412" w14:textId="77777777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st-menopausal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1BEE3E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8F82FC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 (22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A0DBCE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6 (23.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1D5B03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8 (25.6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3392828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223882" w:rsidRPr="00223882" w14:paraId="518CDE5C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B3E9E4A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C4B7B23" w14:textId="581CFD79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ighest education, none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BFCA1A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B91FDD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 (4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0821A6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 (3.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FFB844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 (4.0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64CF62D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223882" w:rsidRPr="00223882" w14:paraId="4AB784D9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3B4A3D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19BBF55" w14:textId="77777777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ccupation, professional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07EA0F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AB148C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 (11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400331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 (13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C761D0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 (12.3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50061E0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866F3F" w:rsidRPr="00223882" w14:paraId="62B7896B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D7054B1" w14:textId="15CD84A8" w:rsidR="00866F3F" w:rsidRPr="00223882" w:rsidRDefault="00866F3F" w:rsidP="00866F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avan-3-ols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96DFEAA" w14:textId="77777777" w:rsidR="00866F3F" w:rsidRPr="00223882" w:rsidRDefault="00866F3F" w:rsidP="00866F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CF9D0B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C88E4F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9 (14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0821FA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4 (12.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0C2CEA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2 (11.8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423F695" w14:textId="7CE49A0E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</w:t>
            </w: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23882" w:rsidRPr="00223882" w14:paraId="404308C9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61FBF2A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AF57A4F" w14:textId="77777777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I, kg/m</w:t>
            </w: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62108D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21C1C5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6 (5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138686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1 (4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D1C8225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3 (4.5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9B99982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</w:tr>
      <w:tr w:rsidR="00866F3F" w:rsidRPr="00223882" w14:paraId="414F5A3A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6B4EAD2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5A17865" w14:textId="77777777" w:rsidR="00866F3F" w:rsidRPr="00223882" w:rsidRDefault="00866F3F" w:rsidP="00866F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urrent smoker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948911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5B2ADE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 (4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884A62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 (1.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9A733C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 (2.2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E439246" w14:textId="54CB7489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</w:t>
            </w: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23882" w:rsidRPr="00223882" w14:paraId="34E9C7D3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C4531E6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597FB54" w14:textId="77777777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ysically active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9196E3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566658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 (11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A11CAE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 (11.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D60977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 (9.9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435F44B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223882" w:rsidRPr="00223882" w14:paraId="4D3A96E4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A3B6AF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EA40090" w14:textId="64C58E88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upplement use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B65580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FAEA63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9 (17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FEBE77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 (18.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4DDC7A7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 (18.0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B412524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</w:tr>
      <w:tr w:rsidR="00866F3F" w:rsidRPr="00223882" w14:paraId="58E0DEE4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BBB873D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44003E7" w14:textId="77777777" w:rsidR="00866F3F" w:rsidRPr="00223882" w:rsidRDefault="00866F3F" w:rsidP="00866F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st-menopausal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E29F77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0C7D50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8 (21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301AD0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8 (25.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81729A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8 (24.7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616845D" w14:textId="535006FD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</w:t>
            </w: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23882" w:rsidRPr="00223882" w14:paraId="4C2F4135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5D3BB73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6CB16D2" w14:textId="23E3939B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ighest education, none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3773A6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5C565D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 (3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69E3F5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 (3.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5B145B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 (4.3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928C58C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223882" w:rsidRPr="00223882" w14:paraId="052A9A89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BE574AE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CBA1CAA" w14:textId="77777777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ccupation, professional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EA7D59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D7A623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 (11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0D4849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 (12.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49ADB81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 (13.4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3E3CC89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</w:tr>
      <w:tr w:rsidR="00223882" w:rsidRPr="00223882" w14:paraId="1E1D8E6C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E772980" w14:textId="0866CC58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avonols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C7FE206" w14:textId="77777777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0EE7CE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DFABB2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9 (13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CA87AF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9 (12.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C40B02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7 (12.2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5E71BAD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223882" w:rsidRPr="00223882" w14:paraId="73EF55B8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EED7F27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833E4AB" w14:textId="77777777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I, kg/m</w:t>
            </w: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D8445E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C3B898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6 (5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8D6F04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1 (4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E8D774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3 (4.5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A9E3F4E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</w:tr>
      <w:tr w:rsidR="00866F3F" w:rsidRPr="00223882" w14:paraId="74E12F28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FB87180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1E70681" w14:textId="77777777" w:rsidR="00866F3F" w:rsidRPr="00223882" w:rsidRDefault="00866F3F" w:rsidP="00866F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urrent smoker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F155E2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78A2D4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 (3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0B9627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(1.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8C28AA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 (2.4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D00DB13" w14:textId="4FA8EDAF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</w:t>
            </w: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23882" w:rsidRPr="00223882" w14:paraId="076532C1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DDB07C4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6C5DC51" w14:textId="77777777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ysically active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A201D6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2D7CF6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 (10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1F938D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 (11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F6C6C2C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 (10.2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D7EE006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223882" w:rsidRPr="00223882" w14:paraId="40CE0D52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58D13B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A5FAA55" w14:textId="2B2FA4E0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upplement use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168048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44184E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 (18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65537C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 (17.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408C26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 (18.1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54D47F3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</w:tr>
      <w:tr w:rsidR="00223882" w:rsidRPr="00223882" w14:paraId="271C0B25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BE1C6AD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F8FA40D" w14:textId="77777777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st-menopausal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957252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4F8756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9 (22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07B606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0 (24.9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DEDE78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5 (24.4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50976B7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223882" w:rsidRPr="00223882" w14:paraId="225D72D5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E45AE9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8809FFE" w14:textId="070A82BE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ighest education, none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86BD27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132789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 (3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E0663F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 (4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BF5090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 (3.8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B825758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223882" w:rsidRPr="00223882" w14:paraId="036EA97C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60B2121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402E155" w14:textId="77777777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ccupation, professional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8B348D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6BC152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 (10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E40DD4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 (12.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F349D9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 (13.9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B64C1E2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</w:tr>
      <w:tr w:rsidR="00223882" w:rsidRPr="00223882" w14:paraId="1EBA6541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68BE3B" w14:textId="7C784ADC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avones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856C284" w14:textId="77777777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70F6B4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B52C70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2 (13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767E62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3 (13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DB4A32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1 (12.0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7BA3CC6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</w:tr>
      <w:tr w:rsidR="00223882" w:rsidRPr="00223882" w14:paraId="33B9798D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FCB229C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EFBBD1F" w14:textId="77777777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I, kg/m</w:t>
            </w: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93313D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D4EF56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5 (4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EEB1F3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4 (4.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2D8CED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2 (4.6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08404D1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</w:tr>
      <w:tr w:rsidR="00223882" w:rsidRPr="00223882" w14:paraId="1B0E14B5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D78F5D4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47BBD86" w14:textId="77777777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urrent smoker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22B318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3D6B66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 (3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4DED11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 (2.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8C63D2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 (2.1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3DE1D13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223882" w:rsidRPr="00223882" w14:paraId="305221D2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63D1D14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1913A04" w14:textId="77777777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ysically active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6B9CAB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6637A5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 (12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718197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 (9.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857717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 (9.6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2368325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223882" w:rsidRPr="00223882" w14:paraId="07935050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9E84709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EFA04A1" w14:textId="04A1C388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upplement use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905E98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89B958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2 (16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9853CA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8 (17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D338BC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 (20.1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F3461A9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223882" w:rsidRPr="00223882" w14:paraId="12F4252C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97CBE37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19A23D1" w14:textId="77777777" w:rsidR="00223882" w:rsidRPr="00223882" w:rsidRDefault="00223882" w:rsidP="00223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st-menopausal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5CC89E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891803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4 (23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6AFC6D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4 (23.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62AECF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6 (24.5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CD92F30" w14:textId="77777777" w:rsidR="00223882" w:rsidRPr="00223882" w:rsidRDefault="00223882" w:rsidP="00223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</w:tr>
      <w:tr w:rsidR="00866F3F" w:rsidRPr="00223882" w14:paraId="342F4C7A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B42CF91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D21CB90" w14:textId="7C105E9D" w:rsidR="00866F3F" w:rsidRPr="00223882" w:rsidRDefault="00866F3F" w:rsidP="00866F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ighest education, none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8B1DA4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FCFD9C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 (5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9A2C21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 (3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9BBB63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 (3.0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970B728" w14:textId="648D01C3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</w:t>
            </w: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66F3F" w:rsidRPr="00223882" w14:paraId="69CAC5C5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95C116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D1D1786" w14:textId="77777777" w:rsidR="00866F3F" w:rsidRPr="00223882" w:rsidRDefault="00866F3F" w:rsidP="00866F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ccupation, professional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1C41CD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15324F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 (13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37DC90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 (13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1154E51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 (11.3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96A3046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866F3F" w:rsidRPr="00223882" w14:paraId="4DCB2A7B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1201D4" w14:textId="6AB9FEFE" w:rsidR="00866F3F" w:rsidRPr="00223882" w:rsidRDefault="00866F3F" w:rsidP="00866F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ymers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4DCE95A" w14:textId="77777777" w:rsidR="00866F3F" w:rsidRPr="00223882" w:rsidRDefault="00866F3F" w:rsidP="00866F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F0D22D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BBCFD5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7 (13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20DCCB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0 (12.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C33D5A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9 (12.2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61564DD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866F3F" w:rsidRPr="00223882" w14:paraId="7F519952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629935E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4073918" w14:textId="77777777" w:rsidR="00866F3F" w:rsidRPr="00223882" w:rsidRDefault="00866F3F" w:rsidP="00866F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I, kg/m</w:t>
            </w: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260D2F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D49824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4 (4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DD95A4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1 (4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C27206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4 (4.5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19D0190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866F3F" w:rsidRPr="00223882" w14:paraId="68B1BBB9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873DED7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038D3D2" w14:textId="77777777" w:rsidR="00866F3F" w:rsidRPr="00223882" w:rsidRDefault="00866F3F" w:rsidP="00866F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urrent smoker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22E08D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0D6315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 (3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9ED8CC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 (2.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CEFDE7A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 (2.3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936DC65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866F3F" w:rsidRPr="00223882" w14:paraId="55A9A597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57B886B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F2D2D09" w14:textId="77777777" w:rsidR="00866F3F" w:rsidRPr="00223882" w:rsidRDefault="00866F3F" w:rsidP="00866F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ysically active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25AD01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6AC738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 (10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699099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 (10.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DD34F1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 (10.6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344E8F4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866F3F" w:rsidRPr="00223882" w14:paraId="6C413A7B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8428099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A4C5941" w14:textId="0B83FA05" w:rsidR="00866F3F" w:rsidRPr="00223882" w:rsidRDefault="00866F3F" w:rsidP="00866F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upplement use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08ED21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7DCEA5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 (18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6D90F8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 (18.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5F4BD6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7 (17.1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0ED5777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</w:tr>
      <w:tr w:rsidR="00866F3F" w:rsidRPr="00223882" w14:paraId="328A541B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D6D811D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CFEF5E7" w14:textId="77777777" w:rsidR="00866F3F" w:rsidRPr="00223882" w:rsidRDefault="00866F3F" w:rsidP="00866F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st-menopausal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2C5385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8CDC6D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9 (22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F10389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 (25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21729E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 (24.3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036D4B0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866F3F" w:rsidRPr="00223882" w14:paraId="7601F462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FC9666C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C6B3C89" w14:textId="595102E3" w:rsidR="00866F3F" w:rsidRPr="00223882" w:rsidRDefault="00866F3F" w:rsidP="00866F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ighest education, none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FE44FC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A96311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 (3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4A761D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 (3.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A228F3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 (4.7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509DA21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866F3F" w:rsidRPr="00223882" w14:paraId="40712C3A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4094FFC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44E3E1B" w14:textId="77777777" w:rsidR="00866F3F" w:rsidRPr="00223882" w:rsidRDefault="00866F3F" w:rsidP="00866F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ccupation, professional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B15731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6AD449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 (10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5EB40F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 (12.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2E7E7E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 (14.1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1B74F7D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</w:tr>
      <w:tr w:rsidR="00866F3F" w:rsidRPr="00223882" w14:paraId="50C77C49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BA814A" w14:textId="47728C6D" w:rsidR="00866F3F" w:rsidRPr="00223882" w:rsidRDefault="00866F3F" w:rsidP="00866F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anthocyanidins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DFED405" w14:textId="77777777" w:rsidR="00866F3F" w:rsidRPr="00223882" w:rsidRDefault="00866F3F" w:rsidP="00866F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187904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E766F1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1 (14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65193F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9 (12.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865CBB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5 (12.1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FA0396A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866F3F" w:rsidRPr="00223882" w14:paraId="170833E2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FF7E220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3AAA4CA" w14:textId="77777777" w:rsidR="00866F3F" w:rsidRPr="00223882" w:rsidRDefault="00866F3F" w:rsidP="00866F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I, kg/m</w:t>
            </w: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80B7F1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1D7B3B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3 (4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0D68BE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3 (4.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78007D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4 (4.3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2B78F7B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</w:tr>
      <w:tr w:rsidR="00866F3F" w:rsidRPr="00223882" w14:paraId="1303B453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0BB228B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629063D" w14:textId="77777777" w:rsidR="00866F3F" w:rsidRPr="00223882" w:rsidRDefault="00866F3F" w:rsidP="00866F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urrent smoker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E12089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AA0175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 (3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06CF9A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 (2.9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572894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 (1.9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8BC833F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866F3F" w:rsidRPr="00223882" w14:paraId="7DB2B0EA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0297C9E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29E702C" w14:textId="77777777" w:rsidR="00866F3F" w:rsidRPr="00223882" w:rsidRDefault="00866F3F" w:rsidP="00866F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ysically active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42195C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D39BF1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 (11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1224E6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 (10.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1E55CF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 (10.0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3CEC044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866F3F" w:rsidRPr="00223882" w14:paraId="09996EFD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B39F466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961BC68" w14:textId="799A796E" w:rsidR="00866F3F" w:rsidRPr="00223882" w:rsidRDefault="00866F3F" w:rsidP="00866F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upplement use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85A2F9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C9DEFB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 (17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7C29AF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2 (17.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580AFF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2 (19.4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7AAAC1C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866F3F" w:rsidRPr="00223882" w14:paraId="5F3305D6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E4397F4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22966BF" w14:textId="77777777" w:rsidR="00866F3F" w:rsidRPr="00223882" w:rsidRDefault="00866F3F" w:rsidP="00866F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st-menopausal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5797EF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6C90E7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3 (23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FFC908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7 (23.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D00CF3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 (24.3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28DA657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</w:tr>
      <w:tr w:rsidR="00866F3F" w:rsidRPr="00223882" w14:paraId="1A649EC9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373BF5B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A80CD04" w14:textId="6685EB9A" w:rsidR="00866F3F" w:rsidRPr="00223882" w:rsidRDefault="00866F3F" w:rsidP="00866F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ighest education, none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45ECD1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9AEA02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 (3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105800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 (4.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0CA27C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 (3.4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AC24883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866F3F" w:rsidRPr="00223882" w14:paraId="2DF8B524" w14:textId="77777777" w:rsidTr="00866F3F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12C4CA7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B856F05" w14:textId="77777777" w:rsidR="00866F3F" w:rsidRPr="00223882" w:rsidRDefault="00866F3F" w:rsidP="00866F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ccupation, professional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00F02E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0AD4A1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 (10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8BD5A5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 (13.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8FD469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 (13.7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9D4A633" w14:textId="77777777" w:rsidR="00866F3F" w:rsidRPr="00223882" w:rsidRDefault="00866F3F" w:rsidP="00866F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</w:tbl>
    <w:p w14:paraId="1AB47BE0" w14:textId="7B100807" w:rsidR="003C13F6" w:rsidRDefault="00223882" w:rsidP="003761D8">
      <w:pPr>
        <w:rPr>
          <w:rFonts w:ascii="Times New Roman" w:hAnsi="Times New Roman" w:cs="Times New Roman"/>
          <w:sz w:val="22"/>
        </w:rPr>
      </w:pPr>
      <w:r w:rsidRPr="00D64D3F">
        <w:rPr>
          <w:rFonts w:ascii="Times New Roman" w:hAnsi="Times New Roman" w:cs="Times New Roman"/>
          <w:sz w:val="22"/>
        </w:rPr>
        <w:t xml:space="preserve">Values are mean (SD) or % (n) where indicated.  </w:t>
      </w:r>
    </w:p>
    <w:p w14:paraId="3110E217" w14:textId="77777777" w:rsidR="003C13F6" w:rsidRDefault="003C13F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6FBE5568" w14:textId="7E7A6F55" w:rsidR="003C13F6" w:rsidRPr="00D64D3F" w:rsidRDefault="003C13F6" w:rsidP="003C13F6">
      <w:pPr>
        <w:rPr>
          <w:rFonts w:ascii="Times New Roman" w:hAnsi="Times New Roman" w:cs="Times New Roman"/>
          <w:b/>
          <w:sz w:val="22"/>
        </w:rPr>
      </w:pPr>
      <w:r w:rsidRPr="00D64D3F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FE0D06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2</w:t>
      </w:r>
      <w:r w:rsidRPr="00D64D3F">
        <w:rPr>
          <w:rFonts w:ascii="Times New Roman" w:hAnsi="Times New Roman" w:cs="Times New Roman"/>
          <w:b/>
          <w:sz w:val="22"/>
        </w:rPr>
        <w:t xml:space="preserve">: Baseline characteristics by tertile of </w:t>
      </w:r>
      <w:r>
        <w:rPr>
          <w:rFonts w:ascii="Times New Roman" w:hAnsi="Times New Roman" w:cs="Times New Roman"/>
          <w:b/>
          <w:sz w:val="22"/>
        </w:rPr>
        <w:t xml:space="preserve">10-year change in </w:t>
      </w:r>
      <w:r w:rsidRPr="00D64D3F">
        <w:rPr>
          <w:rFonts w:ascii="Times New Roman" w:hAnsi="Times New Roman" w:cs="Times New Roman"/>
          <w:b/>
          <w:sz w:val="22"/>
        </w:rPr>
        <w:t xml:space="preserve">flavonoid subclass intake in </w:t>
      </w:r>
      <w:r>
        <w:rPr>
          <w:rFonts w:ascii="Times New Roman" w:hAnsi="Times New Roman" w:cs="Times New Roman"/>
          <w:b/>
          <w:sz w:val="22"/>
        </w:rPr>
        <w:t>224</w:t>
      </w:r>
      <w:r w:rsidRPr="00D64D3F">
        <w:rPr>
          <w:rFonts w:ascii="Times New Roman" w:hAnsi="Times New Roman" w:cs="Times New Roman"/>
          <w:b/>
          <w:sz w:val="22"/>
        </w:rPr>
        <w:t xml:space="preserve"> females </w:t>
      </w:r>
    </w:p>
    <w:p w14:paraId="73DF7ACD" w14:textId="77777777" w:rsidR="003C13F6" w:rsidRPr="00223882" w:rsidRDefault="003C13F6" w:rsidP="003C13F6">
      <w:pPr>
        <w:ind w:left="-567" w:firstLine="567"/>
        <w:rPr>
          <w:rFonts w:ascii="Times New Roman" w:hAnsi="Times New Roman" w:cs="Times New Roman"/>
        </w:rPr>
      </w:pPr>
    </w:p>
    <w:tbl>
      <w:tblPr>
        <w:tblW w:w="1034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3118"/>
        <w:gridCol w:w="709"/>
        <w:gridCol w:w="1276"/>
        <w:gridCol w:w="1276"/>
        <w:gridCol w:w="1275"/>
        <w:gridCol w:w="709"/>
      </w:tblGrid>
      <w:tr w:rsidR="003C13F6" w:rsidRPr="00223882" w14:paraId="348CC956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F770CC5" w14:textId="77777777" w:rsidR="003C13F6" w:rsidRPr="00223882" w:rsidRDefault="003C13F6" w:rsidP="002036F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ubclass, mg/d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531DCF8" w14:textId="77777777" w:rsidR="003C13F6" w:rsidRPr="00223882" w:rsidRDefault="003C13F6" w:rsidP="002036F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F71C85" w14:textId="77777777" w:rsidR="003C13F6" w:rsidRPr="00223882" w:rsidRDefault="003C13F6" w:rsidP="002036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=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0DC8B2" w14:textId="77777777" w:rsidR="003C13F6" w:rsidRPr="00223882" w:rsidRDefault="003C13F6" w:rsidP="002036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D93F37" w14:textId="77777777" w:rsidR="003C13F6" w:rsidRPr="00223882" w:rsidRDefault="003C13F6" w:rsidP="002036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5ADFB3" w14:textId="77777777" w:rsidR="003C13F6" w:rsidRPr="00223882" w:rsidRDefault="003C13F6" w:rsidP="002036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448AC6" w14:textId="77777777" w:rsidR="003C13F6" w:rsidRPr="00223882" w:rsidRDefault="003C13F6" w:rsidP="002036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=</w:t>
            </w:r>
          </w:p>
        </w:tc>
      </w:tr>
      <w:tr w:rsidR="003C13F6" w:rsidRPr="00223882" w14:paraId="791DA4BE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814C84E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flavonoids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0550690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E9C54A" w14:textId="13DA5DE6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426ED8" w14:textId="2AD1528A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.8 (8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A30879" w14:textId="420C2025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.5 (7.9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88BFAF" w14:textId="5931A09D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.5 (6.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2E591D" w14:textId="6B2BA6FB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3C13F6" w:rsidRPr="00223882" w14:paraId="78D34FFA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1460CDB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767DC89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I, kg/m</w:t>
            </w: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846FB3" w14:textId="36C5BC20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BE1C0B" w14:textId="50824EDC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4 (4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4688B1" w14:textId="629222D5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6 (4.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F6DF12" w14:textId="45BB1586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8 (4.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D88E2D" w14:textId="63510D2B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</w:tr>
      <w:tr w:rsidR="003C13F6" w:rsidRPr="00223882" w14:paraId="75604FD1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DB01EEF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89F8D11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urrent smoker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F3A1A4" w14:textId="53620A52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8CC999" w14:textId="00B741ED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3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1ED531" w14:textId="7FE343B9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3.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E56DC7" w14:textId="349BDE7A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3.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B12EE2" w14:textId="1465A4B8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</w:tr>
      <w:tr w:rsidR="003C13F6" w:rsidRPr="00223882" w14:paraId="425B6644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AE2FC37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0F2840D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ysically active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C0B7CC" w14:textId="60E5C095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57D51E" w14:textId="26E44590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5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97A8BB" w14:textId="1CCEFB75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4.9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30D6B0" w14:textId="257CC874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5.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A90616" w14:textId="32D9C7AF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</w:tr>
      <w:tr w:rsidR="003C13F6" w:rsidRPr="00223882" w14:paraId="5C97B492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6F0450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9054117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upplement use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9EC288" w14:textId="711D504B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99B791" w14:textId="2C5C5126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 (20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241F8E" w14:textId="1B0957EC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 (20.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DB30F3" w14:textId="25CCAEDC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 (23.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F1B41E" w14:textId="63A399A6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</w:tr>
      <w:tr w:rsidR="003C13F6" w:rsidRPr="00223882" w14:paraId="51DF1753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2F71E6E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D573030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st-menopausal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E06D31" w14:textId="3E3DB3EC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C9BCC8" w14:textId="19F0FB87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 (22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5BFF2C" w14:textId="69815FDC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 (21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5935DE" w14:textId="074E57AE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 (17.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745B4A" w14:textId="37E81162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3C13F6" w:rsidRPr="00223882" w14:paraId="029951C0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68EA54A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967F56D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ighest education, none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3F4605" w14:textId="718D71DC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6DE51E" w14:textId="3068B5E0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6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FB6553" w14:textId="3638935B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 (7.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6AE830" w14:textId="65F7E26C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5.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5A3468" w14:textId="781B0BA4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3C13F6" w:rsidRPr="00223882" w14:paraId="33DD4EC1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EE1EFAB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CB44073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ccupation, professional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1957A4" w14:textId="061D4779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43FC93" w14:textId="6ECC17AC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 (15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3D96FA" w14:textId="0AC3B22D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 (14.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D5CD2A" w14:textId="131E3C48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 (16.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2C7DA7" w14:textId="078F85AD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3C13F6" w:rsidRPr="00223882" w14:paraId="21A3078D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C2308D8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avanones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717324A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F12955" w14:textId="525A7EFD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CB83CF" w14:textId="0203A0E1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.3 (7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8C858D" w14:textId="016D876B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.1 (8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EC34AF" w14:textId="6AA6EF53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.4 (7.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ADFBD7" w14:textId="0568D826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3C13F6" w:rsidRPr="00223882" w14:paraId="5DEEE238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66578A7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DD25CA1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I, kg/m</w:t>
            </w: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389503" w14:textId="7C4890E9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B945C5" w14:textId="2C6A0D4F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4 (4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B65A73" w14:textId="793C5A24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4 (4.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B8DD58" w14:textId="0EF549CA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1 (4.2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106491" w14:textId="263D9C4C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3C13F6" w:rsidRPr="00223882" w14:paraId="456FCC34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0696C7D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773D1B3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urrent smoker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409526" w14:textId="6D0AF18F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A69377" w14:textId="1008BFF9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3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743312" w14:textId="79326804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4.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D7F051" w14:textId="678205E2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2.7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2AFE70" w14:textId="699E65C3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</w:tr>
      <w:tr w:rsidR="003C13F6" w:rsidRPr="00223882" w14:paraId="04C7DCA8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CF9C599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51E6F33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ysically active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9CD1AB" w14:textId="73D592AE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24544E" w14:textId="52A5BCBD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4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C2FD3E" w14:textId="180B4960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6.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7A0340" w14:textId="278BEB22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5.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DB6BEB" w14:textId="47F6C0F3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</w:tr>
      <w:tr w:rsidR="003C13F6" w:rsidRPr="00223882" w14:paraId="7957AA6F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268DB0C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BA80FD0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upplement use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7357BC" w14:textId="36C2B922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F9A878" w14:textId="6361EFF2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 (23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C0E4B3" w14:textId="6DF73EA7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 (22.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129074" w14:textId="3B725F3E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 (18.7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3C7B6C" w14:textId="3AE5FB84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3C13F6" w:rsidRPr="00223882" w14:paraId="545301B4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325A1D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DB7D2B1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st-menopausal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1AA712" w14:textId="1B5132FB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881E0E" w14:textId="2A756ED9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 (21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F5C1A0" w14:textId="4E9517F6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 (20.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11E45C" w14:textId="4BD6C73C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 (20.1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72632A" w14:textId="470CC78F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</w:tr>
      <w:tr w:rsidR="003C13F6" w:rsidRPr="00223882" w14:paraId="3AA785E7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F753250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E17DD8A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ighest education, none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9AACA2" w14:textId="3BC63BF4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DD90DB" w14:textId="20EABF5F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4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0AD868" w14:textId="1FF5D57A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 (7.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1CE61F" w14:textId="101C0DF9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6.3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B51306" w14:textId="7A35CE6C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3C13F6" w:rsidRPr="00223882" w14:paraId="6F00F2AA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C8B5A6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9ED8D20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ccupation, professional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4BED14" w14:textId="254656A2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D2D3D5" w14:textId="50A67CD3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 (15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157BBB" w14:textId="557A1A83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 (15.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38773F" w14:textId="71A69656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 (15.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437C36" w14:textId="6A9C485F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3C13F6" w:rsidRPr="00223882" w14:paraId="1E1A206E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26A55CD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hocyanins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46A5EA2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BD396D" w14:textId="487EE3F1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50FCDD" w14:textId="38C38D1C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.9 (7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018434" w14:textId="1B83F772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.4 (8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39712C" w14:textId="33DEDA06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.5 (7.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B753E5" w14:textId="5F77A6FF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3C13F6" w:rsidRPr="00223882" w14:paraId="5D5BC09A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B5AE431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8F1098A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I, kg/m</w:t>
            </w: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07AF99" w14:textId="38B2FBA7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E870D4" w14:textId="02D66CF7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9 (4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3D2C64" w14:textId="787674A9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2 (4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DCB4B9" w14:textId="3A2CDB2E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7 (4.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0DE01F" w14:textId="0C49CFDA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3C13F6" w:rsidRPr="00223882" w14:paraId="2368AC10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F8CEC1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B2090CA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urrent smoker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5F6495" w14:textId="4A81CEFC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A281BF" w14:textId="07ADA48E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4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583927" w14:textId="14D4445A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1.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9572EB" w14:textId="264BDE5C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4.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6694D6" w14:textId="1E61E188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</w:tr>
      <w:tr w:rsidR="003C13F6" w:rsidRPr="00223882" w14:paraId="5B90B3AC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19D9EE2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6E4F901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Physically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</w:t>
            </w: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ctive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3157FB" w14:textId="5E88C119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091B81" w14:textId="15A3F069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4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70E174" w14:textId="42C92936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6.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8604D2" w14:textId="1599B07E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5.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73B26B" w14:textId="6356EDC3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</w:tr>
      <w:tr w:rsidR="003C13F6" w:rsidRPr="00223882" w14:paraId="3E561E0C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949B09D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B095CC9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upplement use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397E7C" w14:textId="3C7348E9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B63171" w14:textId="5D42E275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 (22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938016" w14:textId="347F5A6E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 (20.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A5A322" w14:textId="2FB6799E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 (22.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7032B4" w14:textId="53DD316C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3C13F6" w:rsidRPr="00223882" w14:paraId="584CA6E7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8CB998A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5CDFB2F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st-menopausal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29E874" w14:textId="7BC7062C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C794B0" w14:textId="6F1597FB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 (21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A00904" w14:textId="4DC307BF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 (19.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86B992" w14:textId="6789F2A8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 (20.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89C4B7" w14:textId="53B5094E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</w:tr>
      <w:tr w:rsidR="003C13F6" w:rsidRPr="00223882" w14:paraId="27E455A0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FABC0AA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B0AFDF1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ighest education, none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BCEBA0" w14:textId="2F626199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A85A9B" w14:textId="7A64E1B5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 (8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A89AFE" w14:textId="5D888D94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4.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4EBBF7" w14:textId="21C93759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5.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8DEDB0" w14:textId="70181927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</w:tr>
      <w:tr w:rsidR="003C13F6" w:rsidRPr="00223882" w14:paraId="5F2364A3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DB5A90C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D232DF7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ccupation, professional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A73945" w14:textId="2D33F793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4CCC0D" w14:textId="44FA0E9B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 (14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3D1391" w14:textId="0832AC98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 (17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24A3D3" w14:textId="67538330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 (14.7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ADC320" w14:textId="74358254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</w:tr>
      <w:tr w:rsidR="003C13F6" w:rsidRPr="00223882" w14:paraId="53F61C5B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BD89C07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avan-3-ols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FE6AF14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D779E3" w14:textId="79D235E6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6C01C3" w14:textId="69025F03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.2 (8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8C58E7" w14:textId="7FCAA6E9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.5 (7.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D3B5F33" w14:textId="6291AA4F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.1 (6.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BFF3BA" w14:textId="6295843E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3C13F6" w:rsidRPr="00223882" w14:paraId="26F57120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AABD94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837AD88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I, kg/m</w:t>
            </w: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092149" w14:textId="0375C105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4EB00E" w14:textId="122F93BE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5 (4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C4EE51" w14:textId="2B1F346C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5 (4.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F75C1C" w14:textId="71748A80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8 (4.1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959157" w14:textId="4D2967F0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</w:tr>
      <w:tr w:rsidR="003C13F6" w:rsidRPr="00223882" w14:paraId="6199E4D4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01AD25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85C3A16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urrent smoker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2D2911" w14:textId="3BE0B8C2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8D7187" w14:textId="62B02B1C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3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4927BA" w14:textId="1A78F3DB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4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85E2AF" w14:textId="2228739A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3.1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5644CB" w14:textId="4446A046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</w:tr>
      <w:tr w:rsidR="003C13F6" w:rsidRPr="00223882" w14:paraId="53B97D21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7EC84FC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7B6ADEE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ysically active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3B835D" w14:textId="0A263732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2B6306" w14:textId="2BA1DB9E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5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82A7A9" w14:textId="079C45AF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4.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66C700" w14:textId="11F016D0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5.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ED2536" w14:textId="3E924664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</w:tr>
      <w:tr w:rsidR="003C13F6" w:rsidRPr="00223882" w14:paraId="12A0A4F6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E024637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84C5CB0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upplement use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8C81F5" w14:textId="6B4A9C05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6292C8" w14:textId="2D672EEE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 (21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A5E962" w14:textId="539FD546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 (20.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F72F90" w14:textId="7F1B0B23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 (23.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E894C8" w14:textId="1EA70ED0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3C13F6" w:rsidRPr="00223882" w14:paraId="3BD5A8A5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7E51ED9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BDD4E7C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st-menopausal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18DB37" w14:textId="5755DE42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9EA3AC" w14:textId="6DBF6439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 (22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F9DD65" w14:textId="352BA9E9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 (21.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AF325A" w14:textId="2547E417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 (17.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2B6530" w14:textId="4E0B66FC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3C13F6" w:rsidRPr="00223882" w14:paraId="04EDE60D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EB3A35A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C8E6C45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ighest education, none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DC4BDD" w14:textId="4C4CD848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572AFD" w14:textId="4127B30B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6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18ED40" w14:textId="176A5646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 (7.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5272B7" w14:textId="752FC3FD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4.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078E60" w14:textId="4C9574F0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3C13F6" w:rsidRPr="00223882" w14:paraId="29A5495B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59F26CA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59FD159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ccupation, professional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2F257D" w14:textId="3CAC97A8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BE044D" w14:textId="568C466A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 (16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B7DA49" w14:textId="76298B2A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 (15.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3DF3F8" w14:textId="753DC583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 (14.3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C53593" w14:textId="6DC02B63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</w:tr>
      <w:tr w:rsidR="003C13F6" w:rsidRPr="00223882" w14:paraId="5C6C7D36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4FBF2C3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avonols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09D005B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234A8B" w14:textId="3732DD55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EFAC22" w14:textId="039D3AC4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.7 (7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AB7515" w14:textId="65607B69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.8 (7.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B79393" w14:textId="4F1C3CDC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.3 (6.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A54C4A" w14:textId="021DEA13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3C13F6" w:rsidRPr="00223882" w14:paraId="4F2BB431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90C61A6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B0AFFC2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I, kg/m</w:t>
            </w: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02A93D" w14:textId="149F8737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237B6D" w14:textId="4179C300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6 (4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42DE96" w14:textId="204BC90A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2 (4.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62001A" w14:textId="5482AFDF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1 (4.1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AAB698" w14:textId="428EB916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3C13F6" w:rsidRPr="00223882" w14:paraId="00A4B603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AACA6DF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C8AA882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urrent smoker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6F417E" w14:textId="7F99531D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305670" w14:textId="50F8D560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2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70F474" w14:textId="3144F649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4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5F0A63" w14:textId="1AF48053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4.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1E68BB" w14:textId="5C781792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3C13F6" w:rsidRPr="00223882" w14:paraId="71A682A0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9E75008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9F60C90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ysically active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4CC474" w14:textId="0CDAD153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1995AB" w14:textId="426E3855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6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8FA0F4" w14:textId="0E972629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4.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1E96B1" w14:textId="20C472F2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5.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87ED46" w14:textId="161B8FC6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</w:tr>
      <w:tr w:rsidR="003C13F6" w:rsidRPr="00223882" w14:paraId="43E2009E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BEE190E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843FB57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upplement use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0DF680" w14:textId="279ABF6C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B64153" w14:textId="1A1941BC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 (22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F4E92A" w14:textId="2F136564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 (18.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A1E333" w14:textId="383B143E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 (23.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95E794" w14:textId="6B3D0E1C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3C13F6" w:rsidRPr="00223882" w14:paraId="1ADC65FE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3E7DCC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86CD121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st-menopausal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9FA68B" w14:textId="3537A631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C50E3D" w14:textId="29AFE05D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 (23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C04201" w14:textId="1DEDF62D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 (20.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B10657" w14:textId="0CA78121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 (17.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4D199D" w14:textId="68B5762B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3C13F6" w:rsidRPr="00223882" w14:paraId="20A46CF1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4417F78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FC3C8EE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ighest education, none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001DFE" w14:textId="0744C0C2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8B5058" w14:textId="636AD268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6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962D37" w14:textId="483A8AA8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6.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B516A87" w14:textId="000E4C73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5.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7084D3" w14:textId="308473CB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</w:tr>
      <w:tr w:rsidR="003C13F6" w:rsidRPr="00223882" w14:paraId="3CF8B274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EF42EAB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8AF3D25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ccupation, professional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C9AB47" w14:textId="11190989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BC9FC8" w14:textId="0282D638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 (16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4A7F18" w14:textId="4FC95603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 (18.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FA817B" w14:textId="5CF391B7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 (12.1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460347" w14:textId="7350B574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</w:tr>
      <w:tr w:rsidR="003C13F6" w:rsidRPr="00223882" w14:paraId="7997DEC3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BE2E921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avones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B165A6D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97CD5B" w14:textId="206A12D7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ADFA05" w14:textId="5AEAAD1F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.4 (7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5D631E" w14:textId="40B3A9F2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.2 (7.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B02C73" w14:textId="4C638BF6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.2 (7.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A5F440" w14:textId="089FB1BE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3C13F6" w:rsidRPr="00223882" w14:paraId="46C27EEC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49E2CA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78E3FD0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I, kg/m</w:t>
            </w: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330600" w14:textId="4F66F846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79F627" w14:textId="51B3D5F9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7 (4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E5334C" w14:textId="4792CB28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3 (4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EDD1A3" w14:textId="4326F490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8 (4.3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902AB0" w14:textId="1D2BD69D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3C13F6" w:rsidRPr="00223882" w14:paraId="27373816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E8C0D89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DF00687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urrent smoker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374702" w14:textId="4A64DC30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ABC2A9" w14:textId="6DF777F7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4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57AA4E" w14:textId="37775C4D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2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2D552B" w14:textId="6229470D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4.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291C80" w14:textId="28B4E8EE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3C13F6" w:rsidRPr="00223882" w14:paraId="294FF908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C6F78D1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B7A8EB8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ysically active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C1E371" w14:textId="4CADF720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3F1B2E" w14:textId="7F2DA1E9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4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025EE0" w14:textId="4388AFFE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5.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FE5C76" w14:textId="0949D04F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6.3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2E17B2" w14:textId="11E9B76B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</w:tr>
      <w:tr w:rsidR="003C13F6" w:rsidRPr="00223882" w14:paraId="3D2E8A69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C117AEC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5A5B9D4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upplement use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D6CADE" w14:textId="5F16971B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3159C0" w14:textId="7219AAFD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 (20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4CEFF3" w14:textId="6B08A567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 (23.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9DF58D" w14:textId="329370B0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 (20.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E1E582" w14:textId="667F1510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</w:tr>
      <w:tr w:rsidR="003C13F6" w:rsidRPr="00223882" w14:paraId="5CACCD97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D80C459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FF95AE2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st-menopausal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204DB1" w14:textId="2DE16F58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5164FB" w14:textId="168B6724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 (19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9BB765" w14:textId="1AD46CF4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 (21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D758BD" w14:textId="48652499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 (20.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74033B" w14:textId="284FB121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</w:tr>
      <w:tr w:rsidR="003C13F6" w:rsidRPr="00223882" w14:paraId="02B563C2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C580E11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92097D1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ighest education, none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6CE74C" w14:textId="1CB174F8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F21531" w14:textId="7D899BB8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 (7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23D6AF" w14:textId="4AF8450A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6.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9EFE845" w14:textId="32E91B73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4.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AE59BC" w14:textId="221FBED7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</w:tr>
      <w:tr w:rsidR="003C13F6" w:rsidRPr="00223882" w14:paraId="256DC0DF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3C0B0AB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2464387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ccupation, professional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994D61" w14:textId="25ECA03C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3A4770" w14:textId="08D3DACC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 (15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D35092" w14:textId="60E34F5B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 (16.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C6A7B4" w14:textId="3AB131CF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 (14.7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1C5821" w14:textId="70FA9D99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3C13F6" w:rsidRPr="00223882" w14:paraId="7D2B9B8C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8CE2C1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ymers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DE40BB5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A219DD" w14:textId="2756EE53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C6F78B" w14:textId="53A00DF1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.7 (8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137B8B" w14:textId="460F1B49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.4 (7.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F775A7C" w14:textId="46FC61D0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.8 (7.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D742D5" w14:textId="6FEB2E9E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</w:tr>
      <w:tr w:rsidR="003C13F6" w:rsidRPr="00223882" w14:paraId="7BCE5F0E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CFB5694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135240A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I, kg/m</w:t>
            </w: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B456EC" w14:textId="3735B125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77538F" w14:textId="36C76F45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2 (4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CD54C9" w14:textId="734B1834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0 (4.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3A99EF" w14:textId="6299CDA4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6 (3.7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30237E" w14:textId="6FE489B4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</w:tr>
      <w:tr w:rsidR="003C13F6" w:rsidRPr="00223882" w14:paraId="639E115A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7218476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BE37DC2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urrent smoker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5C3B9F" w14:textId="31F181DE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67E275" w14:textId="12137FE9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2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6775FB" w14:textId="626B04E0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4.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25C419" w14:textId="23272EA5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3.1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E0C979" w14:textId="626545F5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3C13F6" w:rsidRPr="00223882" w14:paraId="6ED77D5A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20CA733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A7732E1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ysically active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E7DC65" w14:textId="5C891905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FEF5DE" w14:textId="7DE86688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6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2B240E" w14:textId="715CBD6B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5.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132831" w14:textId="3BD62811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4.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F9CA6D" w14:textId="27740142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3C13F6" w:rsidRPr="00223882" w14:paraId="1B2CAA5B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BF0EA04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44E9343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upplement use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745C31" w14:textId="2B1BB17A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017807" w14:textId="6C43FBCD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 (21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666F2C" w14:textId="690E42CF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 (21.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C3C187" w14:textId="41542027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 (22.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E42A04" w14:textId="7FA8B49C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</w:tr>
      <w:tr w:rsidR="003C13F6" w:rsidRPr="00223882" w14:paraId="7538021B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B9022CD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393DFBA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st-menopausal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FAA076" w14:textId="6F6C54CF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EAAA0E" w14:textId="24A2297A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 (23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8AB719" w14:textId="217C6154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 (18.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9F1604" w14:textId="3132D34F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 (19.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1C92C9" w14:textId="2FA6294A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3C13F6" w:rsidRPr="00223882" w14:paraId="14484E69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0B5C4E4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84F14B3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ighest education, none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DA07DE" w14:textId="2D52AA96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6CCA16" w14:textId="2852123E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6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9159F9" w14:textId="67944A56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 (7.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359734" w14:textId="4D648DD0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5.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F64F2D" w14:textId="361784C3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3C13F6" w:rsidRPr="00223882" w14:paraId="40D5C753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4F4DC8D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0BDCEDC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ccupation, professional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B5AC41" w14:textId="09568F44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9E2DC0" w14:textId="45A912AD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 (16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4E0D92" w14:textId="2C063D79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 (15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6B6650" w14:textId="3B086C88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 (14.7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4107D2" w14:textId="07274163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</w:tr>
      <w:tr w:rsidR="003C13F6" w:rsidRPr="00223882" w14:paraId="54FE7702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44C924B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anthocyanidins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8952A99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902A3D" w14:textId="20CAFFAB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B14D43" w14:textId="07603940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.4 (7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EDDAC8" w14:textId="1AE84AE0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.5 (7.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EF0386" w14:textId="329EB6C0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.8 (7.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66EF7E" w14:textId="5A198F92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</w:tr>
      <w:tr w:rsidR="003C13F6" w:rsidRPr="00223882" w14:paraId="47BD2AD9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1287772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87B2396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I, kg/m</w:t>
            </w: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10FCCC" w14:textId="6FB8581E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BEE6A4" w14:textId="012EDB4E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7 (4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A2F4D3" w14:textId="79FCA0B6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6 (4.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9714ED" w14:textId="19734DC0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6 (4.1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0A8C81" w14:textId="30ECDC31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3C13F6" w:rsidRPr="00223882" w14:paraId="537DE0C9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F219595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6744B4D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urrent smoker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79781A" w14:textId="58CAA06D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0160F3" w14:textId="7CC06120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3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F12C82" w14:textId="6FDE6E35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3.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45562A" w14:textId="29076B88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3.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07420F" w14:textId="6A8BD6C1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</w:tr>
      <w:tr w:rsidR="003C13F6" w:rsidRPr="00223882" w14:paraId="640200F7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F2566B9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8E289AA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ysically active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C84362" w14:textId="4013A362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CDCD90" w14:textId="775313EB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5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53C151" w14:textId="525A49E1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5.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2BF627" w14:textId="2F7DF95B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4.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8EF2B7" w14:textId="741094EE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</w:tr>
      <w:tr w:rsidR="003C13F6" w:rsidRPr="00223882" w14:paraId="50C79F24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BEBDD32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291A7D2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upplement use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E00945" w14:textId="7ED9C731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D057B6" w14:textId="4FD0D60A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 (22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C1AB12" w14:textId="13C36BA8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 (21.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CCB618" w14:textId="398A6DA1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 (21.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728790" w14:textId="250C8EE0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</w:tr>
      <w:tr w:rsidR="003C13F6" w:rsidRPr="00223882" w14:paraId="3760535F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30FD6D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376EDCE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st-menopausal, yes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8DBBF2" w14:textId="2888FA91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701106" w14:textId="0DBEE191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 (21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49F26A" w14:textId="298B0157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 (18.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E5A12C" w14:textId="46B3B71F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 (21.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651EED" w14:textId="4541B4AF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3C13F6" w:rsidRPr="00223882" w14:paraId="1915BD36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56B454C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F4E29A8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ighest education, none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A102F2" w14:textId="73B1EE24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FAF3ED" w14:textId="71EBE25D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6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6CA83C" w14:textId="29F9DB48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6.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7ED72C" w14:textId="4372F95B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5.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117080" w14:textId="01C6856B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3C13F6" w:rsidRPr="00223882" w14:paraId="67DEF9CF" w14:textId="77777777" w:rsidTr="002036F0">
        <w:trPr>
          <w:trHeight w:val="32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2088ADE" w14:textId="77777777" w:rsidR="003C13F6" w:rsidRPr="00223882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CC46713" w14:textId="77777777" w:rsidR="003C13F6" w:rsidRPr="00223882" w:rsidRDefault="003C13F6" w:rsidP="003C13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38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ccupation, professional, % (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B32AA2" w14:textId="68A45F74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773D73" w14:textId="57D94111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 (14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7D5240" w14:textId="1987FD87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 (14.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C92330" w14:textId="115B1410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 (17.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57BC48" w14:textId="7B53A63A" w:rsidR="003C13F6" w:rsidRPr="003C13F6" w:rsidRDefault="003C13F6" w:rsidP="003C13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13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</w:tbl>
    <w:p w14:paraId="70226A5D" w14:textId="77777777" w:rsidR="003C13F6" w:rsidRPr="00D64D3F" w:rsidRDefault="003C13F6" w:rsidP="003C13F6">
      <w:pPr>
        <w:rPr>
          <w:rFonts w:ascii="Times New Roman" w:hAnsi="Times New Roman" w:cs="Times New Roman"/>
          <w:sz w:val="22"/>
        </w:rPr>
      </w:pPr>
      <w:r w:rsidRPr="00D64D3F">
        <w:rPr>
          <w:rFonts w:ascii="Times New Roman" w:hAnsi="Times New Roman" w:cs="Times New Roman"/>
          <w:sz w:val="22"/>
        </w:rPr>
        <w:t xml:space="preserve">Values are mean (SD) or % (n) where indicated.  </w:t>
      </w:r>
    </w:p>
    <w:p w14:paraId="5EFBC060" w14:textId="09349AA7" w:rsidR="002036F0" w:rsidRDefault="002036F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21DBF8D" w14:textId="6FA9FD8F" w:rsidR="00F249A3" w:rsidRPr="007279C5" w:rsidRDefault="007279C5" w:rsidP="003761D8">
      <w:pPr>
        <w:rPr>
          <w:rFonts w:ascii="Times New Roman" w:hAnsi="Times New Roman" w:cs="Times New Roman"/>
          <w:sz w:val="22"/>
          <w:szCs w:val="22"/>
        </w:rPr>
      </w:pPr>
      <w:r w:rsidRPr="00D64D3F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FE0D06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3</w:t>
      </w:r>
      <w:r w:rsidRPr="00D64D3F">
        <w:rPr>
          <w:rFonts w:ascii="Times New Roman" w:hAnsi="Times New Roman" w:cs="Times New Roman"/>
          <w:b/>
          <w:sz w:val="22"/>
        </w:rPr>
        <w:t xml:space="preserve">: </w:t>
      </w:r>
      <w:r w:rsidRPr="007279C5">
        <w:rPr>
          <w:rFonts w:ascii="Times New Roman" w:hAnsi="Times New Roman" w:cs="Times New Roman"/>
          <w:b/>
          <w:sz w:val="22"/>
          <w:szCs w:val="22"/>
        </w:rPr>
        <w:t xml:space="preserve">10-year change in age-related cognitive score by </w:t>
      </w:r>
      <w:proofErr w:type="spellStart"/>
      <w:r w:rsidRPr="007279C5">
        <w:rPr>
          <w:rFonts w:ascii="Times New Roman" w:hAnsi="Times New Roman" w:cs="Times New Roman"/>
          <w:b/>
          <w:sz w:val="22"/>
          <w:szCs w:val="22"/>
        </w:rPr>
        <w:t>tertiles</w:t>
      </w:r>
      <w:proofErr w:type="spellEnd"/>
      <w:r w:rsidRPr="007279C5">
        <w:rPr>
          <w:rFonts w:ascii="Times New Roman" w:hAnsi="Times New Roman" w:cs="Times New Roman"/>
          <w:b/>
          <w:sz w:val="22"/>
          <w:szCs w:val="22"/>
        </w:rPr>
        <w:t xml:space="preserve"> of 10-year change in flavonoid subclass intake.  </w:t>
      </w:r>
    </w:p>
    <w:p w14:paraId="6110289B" w14:textId="43F2A4D7" w:rsidR="002036F0" w:rsidRPr="007279C5" w:rsidRDefault="002036F0" w:rsidP="003761D8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963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2079"/>
        <w:gridCol w:w="2079"/>
        <w:gridCol w:w="2079"/>
        <w:gridCol w:w="708"/>
      </w:tblGrid>
      <w:tr w:rsidR="007279C5" w:rsidRPr="007279C5" w14:paraId="62E810A8" w14:textId="77777777" w:rsidTr="007279C5">
        <w:trPr>
          <w:trHeight w:val="327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DCE4FDD" w14:textId="19C920C8" w:rsidR="007279C5" w:rsidRPr="007279C5" w:rsidRDefault="007279C5" w:rsidP="007279C5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7279C5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ubclass, mg/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DAAA87" w14:textId="77777777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279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=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5CCD457" w14:textId="77777777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279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1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1DFAB22C" w14:textId="77777777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279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2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35920E0A" w14:textId="77777777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279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F31571F" w14:textId="77777777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279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=</w:t>
            </w:r>
          </w:p>
        </w:tc>
      </w:tr>
      <w:tr w:rsidR="007279C5" w:rsidRPr="007279C5" w14:paraId="7BC04727" w14:textId="77777777" w:rsidTr="007279C5">
        <w:trPr>
          <w:trHeight w:val="327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E141F11" w14:textId="20720FBD" w:rsidR="007279C5" w:rsidRPr="007279C5" w:rsidRDefault="007279C5" w:rsidP="007279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Total flavonoid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F894A3" w14:textId="1F77A3F6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224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3F6AF34D" w14:textId="7F8EFBB6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0.02 (-0.22,0.26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504B2C2" w14:textId="6E070417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-0.11 (-0.33,0.12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204A7187" w14:textId="6A9E1A63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0.18 (-0.05,0.41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2F21298" w14:textId="67E73238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</w:tr>
      <w:tr w:rsidR="007279C5" w:rsidRPr="007279C5" w14:paraId="3727B2FB" w14:textId="77777777" w:rsidTr="007279C5">
        <w:trPr>
          <w:trHeight w:val="327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3D68BB9" w14:textId="72E4FE33" w:rsidR="007279C5" w:rsidRPr="007279C5" w:rsidRDefault="007279C5" w:rsidP="007279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Flavanon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BB26CD" w14:textId="2D49EF69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224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6ECC6435" w14:textId="23F6ADFA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-0.12 (-0.35,0.12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322D2803" w14:textId="5EC00C14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-0.13 (-0.32,0.06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964BE28" w14:textId="6D0FAE92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0.33 (0.12,0.55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8DFA772" w14:textId="29A2E612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7279C5" w:rsidRPr="007279C5" w14:paraId="3A828583" w14:textId="77777777" w:rsidTr="007279C5">
        <w:trPr>
          <w:trHeight w:val="327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1506B2" w14:textId="4618DEB9" w:rsidR="007279C5" w:rsidRPr="007279C5" w:rsidRDefault="007279C5" w:rsidP="007279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Anthocyanin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AED3AD" w14:textId="4975187E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224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25FB54BD" w14:textId="342BF32A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-0.13 (-0.35,0.10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35EE95AD" w14:textId="7BF08955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-0.10 (-0.35,0.15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1CF0DE79" w14:textId="5FE8A347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0.32 (0.07,0.56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F938C84" w14:textId="19C4A1D4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7279C5" w:rsidRPr="007279C5" w14:paraId="78CB3EAC" w14:textId="77777777" w:rsidTr="007279C5">
        <w:trPr>
          <w:trHeight w:val="327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CF1CB00" w14:textId="04FEFF10" w:rsidR="007279C5" w:rsidRPr="007279C5" w:rsidRDefault="007279C5" w:rsidP="007279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Favan-3-ol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058D72" w14:textId="1B9B5A53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224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37105570" w14:textId="348DC005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0.00 (-0.24,0.24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8AA6975" w14:textId="1E5C8DC2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-0.09 (-0.34,0.15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C9C50B9" w14:textId="0AA4A536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0.18 (-0.04,0.40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3D18AEB" w14:textId="0E325B3C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</w:tr>
      <w:tr w:rsidR="007279C5" w:rsidRPr="007279C5" w14:paraId="3B6BA09C" w14:textId="77777777" w:rsidTr="007279C5">
        <w:trPr>
          <w:trHeight w:val="327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D8DE99E" w14:textId="1CA395FB" w:rsidR="007279C5" w:rsidRPr="007279C5" w:rsidRDefault="007279C5" w:rsidP="007279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Flavonol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483A8D" w14:textId="646F72A6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224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75FAF921" w14:textId="44189993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-0.04 (-0.27,0.20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383452E3" w14:textId="6DF0DD39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-0.03 (-0.25,0.19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4A5C9785" w14:textId="2C5DE80C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0.15 (-0.07,0.38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D2DA6FA" w14:textId="5E4489BE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</w:tr>
      <w:tr w:rsidR="007279C5" w:rsidRPr="007279C5" w14:paraId="33C89273" w14:textId="77777777" w:rsidTr="007279C5">
        <w:trPr>
          <w:trHeight w:val="327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B4A5B9" w14:textId="61B846D0" w:rsidR="007279C5" w:rsidRPr="007279C5" w:rsidRDefault="007279C5" w:rsidP="007279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Flavon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46822D" w14:textId="6F03AE72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224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1DFCB544" w14:textId="1EE5E598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-0.17 (-0.38,0.04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2C2BF08" w14:textId="1575FDC9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0.07 (-0.13,0.28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4275AC5" w14:textId="0C04D74C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0.19 (-0.09,0.46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4D1E845" w14:textId="71DF065E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7279C5" w:rsidRPr="007279C5" w14:paraId="407683AA" w14:textId="77777777" w:rsidTr="007279C5">
        <w:trPr>
          <w:trHeight w:val="327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29DAE4E" w14:textId="05E6BD8C" w:rsidR="007279C5" w:rsidRPr="007279C5" w:rsidRDefault="007279C5" w:rsidP="007279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Polyme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348F52" w14:textId="02408823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224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696B2456" w14:textId="7AFF8253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0.05 (-0.19,0.28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4E5DF87E" w14:textId="6F2CEAA3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0.02 (-0.16,0.20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612E047" w14:textId="0A518297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0.02 (-0.21,0.25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D32C9DA" w14:textId="7C06B189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</w:tr>
      <w:tr w:rsidR="007279C5" w:rsidRPr="007279C5" w14:paraId="6EDC0D84" w14:textId="77777777" w:rsidTr="007279C5">
        <w:trPr>
          <w:trHeight w:val="327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3256A3D" w14:textId="72D7E731" w:rsidR="007279C5" w:rsidRPr="007279C5" w:rsidRDefault="007279C5" w:rsidP="007279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Proanthocyanidin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69548A" w14:textId="527D5903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224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5CDD1CAF" w14:textId="1FA64B0A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-0.07 (-0.31,0.16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29A23B4B" w14:textId="20567B5A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0.11 (-0.09,0.31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4FC97E4B" w14:textId="5C072324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0.05 (-0.24,0.34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FFED91C" w14:textId="4C5E888C" w:rsidR="007279C5" w:rsidRPr="007279C5" w:rsidRDefault="007279C5" w:rsidP="007279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279C5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</w:tbl>
    <w:p w14:paraId="4EAAA079" w14:textId="20A099A7" w:rsidR="00932E26" w:rsidRPr="00866F3F" w:rsidRDefault="007279C5" w:rsidP="003761D8">
      <w:pPr>
        <w:rPr>
          <w:rFonts w:ascii="Times New Roman" w:hAnsi="Times New Roman" w:cs="Times New Roman"/>
          <w:sz w:val="22"/>
          <w:szCs w:val="22"/>
        </w:rPr>
      </w:pPr>
      <w:r w:rsidRPr="007279C5">
        <w:rPr>
          <w:rFonts w:ascii="Times New Roman" w:hAnsi="Times New Roman" w:cs="Times New Roman"/>
          <w:sz w:val="22"/>
          <w:szCs w:val="22"/>
        </w:rPr>
        <w:t xml:space="preserve">Values are adjusted means (95% CI), n=224.  Means </w:t>
      </w:r>
      <w:r w:rsidR="00866F3F">
        <w:rPr>
          <w:rFonts w:ascii="Times New Roman" w:hAnsi="Times New Roman" w:cs="Times New Roman"/>
          <w:sz w:val="22"/>
          <w:szCs w:val="22"/>
        </w:rPr>
        <w:t>were</w:t>
      </w:r>
      <w:r w:rsidRPr="007279C5">
        <w:rPr>
          <w:rFonts w:ascii="Times New Roman" w:hAnsi="Times New Roman" w:cs="Times New Roman"/>
          <w:sz w:val="22"/>
          <w:szCs w:val="22"/>
        </w:rPr>
        <w:t xml:space="preserve"> adjusted for 10-year change in age (years), BMI (kg/m2), current smoking (yes or no), physical activity (active, moderately active, inactive), post-</w:t>
      </w:r>
      <w:r w:rsidRPr="00866F3F">
        <w:rPr>
          <w:rFonts w:ascii="Times New Roman" w:hAnsi="Times New Roman" w:cs="Times New Roman"/>
          <w:sz w:val="22"/>
          <w:szCs w:val="22"/>
        </w:rPr>
        <w:t>menopausal status (yes or no), vitamin supplement use (yes or no) and intakes of energy (kcal/d</w:t>
      </w:r>
      <w:r w:rsidR="00866F3F" w:rsidRPr="00866F3F">
        <w:rPr>
          <w:rFonts w:ascii="Times New Roman" w:hAnsi="Times New Roman" w:cs="Times New Roman"/>
          <w:bCs/>
          <w:kern w:val="36"/>
          <w:sz w:val="22"/>
          <w:szCs w:val="22"/>
          <w:lang w:eastAsia="en-GB"/>
        </w:rPr>
        <w:t xml:space="preserve">, in </w:t>
      </w:r>
      <w:proofErr w:type="spellStart"/>
      <w:r w:rsidR="00866F3F" w:rsidRPr="00866F3F">
        <w:rPr>
          <w:rFonts w:ascii="Times New Roman" w:hAnsi="Times New Roman" w:cs="Times New Roman"/>
          <w:bCs/>
          <w:kern w:val="36"/>
          <w:sz w:val="22"/>
          <w:szCs w:val="22"/>
          <w:lang w:eastAsia="en-GB"/>
        </w:rPr>
        <w:t>tertiles</w:t>
      </w:r>
      <w:proofErr w:type="spellEnd"/>
      <w:r w:rsidRPr="00866F3F">
        <w:rPr>
          <w:rFonts w:ascii="Times New Roman" w:hAnsi="Times New Roman" w:cs="Times New Roman"/>
          <w:sz w:val="22"/>
          <w:szCs w:val="22"/>
        </w:rPr>
        <w:t>), alcohol (g/d</w:t>
      </w:r>
      <w:r w:rsidR="00866F3F" w:rsidRPr="00866F3F">
        <w:rPr>
          <w:rFonts w:ascii="Times New Roman" w:hAnsi="Times New Roman" w:cs="Times New Roman"/>
          <w:bCs/>
          <w:kern w:val="36"/>
          <w:sz w:val="22"/>
          <w:szCs w:val="22"/>
          <w:lang w:eastAsia="en-GB"/>
        </w:rPr>
        <w:t xml:space="preserve">, in </w:t>
      </w:r>
      <w:proofErr w:type="spellStart"/>
      <w:r w:rsidR="00866F3F" w:rsidRPr="00866F3F">
        <w:rPr>
          <w:rFonts w:ascii="Times New Roman" w:hAnsi="Times New Roman" w:cs="Times New Roman"/>
          <w:bCs/>
          <w:kern w:val="36"/>
          <w:sz w:val="22"/>
          <w:szCs w:val="22"/>
          <w:lang w:eastAsia="en-GB"/>
        </w:rPr>
        <w:t>tertiles</w:t>
      </w:r>
      <w:proofErr w:type="spellEnd"/>
      <w:r w:rsidRPr="00866F3F">
        <w:rPr>
          <w:rFonts w:ascii="Times New Roman" w:hAnsi="Times New Roman" w:cs="Times New Roman"/>
          <w:sz w:val="22"/>
          <w:szCs w:val="22"/>
        </w:rPr>
        <w:t>) and fat (g/d</w:t>
      </w:r>
      <w:r w:rsidR="00866F3F" w:rsidRPr="00866F3F">
        <w:rPr>
          <w:rFonts w:ascii="Times New Roman" w:hAnsi="Times New Roman" w:cs="Times New Roman"/>
          <w:bCs/>
          <w:kern w:val="36"/>
          <w:sz w:val="22"/>
          <w:szCs w:val="22"/>
          <w:lang w:eastAsia="en-GB"/>
        </w:rPr>
        <w:t xml:space="preserve">, in </w:t>
      </w:r>
      <w:proofErr w:type="spellStart"/>
      <w:r w:rsidR="00866F3F" w:rsidRPr="00866F3F">
        <w:rPr>
          <w:rFonts w:ascii="Times New Roman" w:hAnsi="Times New Roman" w:cs="Times New Roman"/>
          <w:bCs/>
          <w:kern w:val="36"/>
          <w:sz w:val="22"/>
          <w:szCs w:val="22"/>
          <w:lang w:eastAsia="en-GB"/>
        </w:rPr>
        <w:t>tertiles</w:t>
      </w:r>
      <w:proofErr w:type="spellEnd"/>
      <w:r w:rsidRPr="00866F3F">
        <w:rPr>
          <w:rFonts w:ascii="Times New Roman" w:hAnsi="Times New Roman" w:cs="Times New Roman"/>
          <w:sz w:val="22"/>
          <w:szCs w:val="22"/>
        </w:rPr>
        <w:t>), occupation (professional, intermediate, skilled non-manual, skilled manual, partly skilled or unskilled), highest education level (no qualifications; O-Level, GCSE, NVQ2/SVQ2, or Scottish Intermediate; Scottish Higher, NVQ3, city and guilds, Pitman, A Level, Scottish Advanced Higher, or Higher Vocational training; University degree, Postgraduate degree, NVQ5, or SVQ5), verbal IQ score (NART score) and  presence of learning disabilities, depression or neurological conditions (yes or no).  P= p-trend calculated using ANCOVA.  A positive change in cognitive score translates as improvement over 10 years and a negative score is a decline.</w:t>
      </w:r>
    </w:p>
    <w:p w14:paraId="1BDA8F8C" w14:textId="77777777" w:rsidR="00932E26" w:rsidRPr="00866F3F" w:rsidRDefault="00932E26">
      <w:pPr>
        <w:rPr>
          <w:rFonts w:ascii="Times New Roman" w:hAnsi="Times New Roman" w:cs="Times New Roman"/>
          <w:sz w:val="22"/>
          <w:szCs w:val="22"/>
        </w:rPr>
      </w:pPr>
      <w:r w:rsidRPr="00866F3F">
        <w:rPr>
          <w:rFonts w:ascii="Times New Roman" w:hAnsi="Times New Roman" w:cs="Times New Roman"/>
          <w:sz w:val="22"/>
          <w:szCs w:val="22"/>
        </w:rPr>
        <w:br w:type="page"/>
      </w:r>
    </w:p>
    <w:p w14:paraId="76C22CBC" w14:textId="405DEA49" w:rsidR="00932E26" w:rsidRPr="001E7930" w:rsidRDefault="00932E26" w:rsidP="00932E26">
      <w:pPr>
        <w:rPr>
          <w:rFonts w:ascii="Times New Roman" w:hAnsi="Times New Roman" w:cs="Times New Roman"/>
          <w:b/>
        </w:rPr>
      </w:pPr>
      <w:r w:rsidRPr="001E7930">
        <w:rPr>
          <w:rFonts w:ascii="Times New Roman" w:hAnsi="Times New Roman" w:cs="Times New Roman"/>
          <w:b/>
        </w:rPr>
        <w:lastRenderedPageBreak/>
        <w:t xml:space="preserve">Figure </w:t>
      </w:r>
      <w:r w:rsidR="00FE0D06">
        <w:rPr>
          <w:rFonts w:ascii="Times New Roman" w:hAnsi="Times New Roman" w:cs="Times New Roman"/>
          <w:b/>
        </w:rPr>
        <w:t>S</w:t>
      </w:r>
      <w:r w:rsidRPr="001E7930">
        <w:rPr>
          <w:rFonts w:ascii="Times New Roman" w:hAnsi="Times New Roman" w:cs="Times New Roman"/>
          <w:b/>
        </w:rPr>
        <w:t xml:space="preserve">1: Participant flow chart </w:t>
      </w:r>
    </w:p>
    <w:p w14:paraId="123B0D01" w14:textId="2282F23F" w:rsidR="00932E26" w:rsidRPr="001E7930" w:rsidRDefault="00932E26" w:rsidP="00932E26">
      <w:pPr>
        <w:rPr>
          <w:rFonts w:ascii="Times New Roman" w:hAnsi="Times New Roman" w:cs="Times New Roman"/>
        </w:rPr>
      </w:pPr>
    </w:p>
    <w:p w14:paraId="6346D07F" w14:textId="08F36B8E" w:rsidR="002036F0" w:rsidRPr="007279C5" w:rsidRDefault="004D458E" w:rsidP="003761D8">
      <w:pPr>
        <w:rPr>
          <w:rFonts w:ascii="Times New Roman" w:hAnsi="Times New Roman" w:cs="Times New Roman"/>
          <w:sz w:val="22"/>
          <w:szCs w:val="22"/>
        </w:rPr>
      </w:pPr>
      <w:r w:rsidRPr="001E7930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0120BD7" wp14:editId="44BF69B6">
                <wp:simplePos x="0" y="0"/>
                <wp:positionH relativeFrom="column">
                  <wp:posOffset>1602105</wp:posOffset>
                </wp:positionH>
                <wp:positionV relativeFrom="paragraph">
                  <wp:posOffset>4922520</wp:posOffset>
                </wp:positionV>
                <wp:extent cx="2058035" cy="855980"/>
                <wp:effectExtent l="0" t="0" r="12065" b="762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8035" cy="8559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2BC3BE" w14:textId="65B3FA77" w:rsidR="007360DB" w:rsidRDefault="007360DB" w:rsidP="00932E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ttended for repeat cognitive testing after 10-years; n=224</w:t>
                            </w:r>
                          </w:p>
                          <w:p w14:paraId="39437FB4" w14:textId="30142CF5" w:rsidR="007360DB" w:rsidRPr="00E809A0" w:rsidRDefault="007360DB" w:rsidP="00E809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E809A0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[included in longitudinal analysis]</w:t>
                            </w:r>
                          </w:p>
                          <w:p w14:paraId="449C94A0" w14:textId="77777777" w:rsidR="007360DB" w:rsidRPr="001E7930" w:rsidRDefault="007360DB" w:rsidP="00932E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120BD7" id="Rectangle 31" o:spid="_x0000_s1026" style="position:absolute;margin-left:126.15pt;margin-top:387.6pt;width:162.05pt;height:67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" filled="f" strokecolor="black [3213]" strokeweight="1pt">
                <v:textbox>
                  <w:txbxContent>
                    <w:p w14:paraId="442BC3BE" w14:textId="65B3FA77" w:rsidR="007360DB" w:rsidRDefault="007360DB" w:rsidP="00932E2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Attended for repeat cognitive testing after 10-years; n=224</w:t>
                      </w:r>
                    </w:p>
                    <w:p w14:paraId="39437FB4" w14:textId="30142CF5" w:rsidR="007360DB" w:rsidRPr="00E809A0" w:rsidRDefault="007360DB" w:rsidP="00E809A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E809A0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[included in longitudinal analysis]</w:t>
                      </w:r>
                    </w:p>
                    <w:p w14:paraId="449C94A0" w14:textId="77777777" w:rsidR="007360DB" w:rsidRPr="001E7930" w:rsidRDefault="007360DB" w:rsidP="00932E2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1E7930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6E97A2" wp14:editId="73B04849">
                <wp:simplePos x="0" y="0"/>
                <wp:positionH relativeFrom="column">
                  <wp:posOffset>1275715</wp:posOffset>
                </wp:positionH>
                <wp:positionV relativeFrom="paragraph">
                  <wp:posOffset>2894127</wp:posOffset>
                </wp:positionV>
                <wp:extent cx="2727960" cy="1059815"/>
                <wp:effectExtent l="0" t="0" r="15240" b="698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27960" cy="10598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93C1D9" w14:textId="4CDA4D6D" w:rsidR="007360DB" w:rsidRDefault="007360DB" w:rsidP="00932E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</w:t>
                            </w:r>
                            <w:r w:rsidRPr="001E793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ttended for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cognitive testing at the same time-point as FFQ between 1999-2017; n=1126</w:t>
                            </w:r>
                          </w:p>
                          <w:p w14:paraId="40C88D26" w14:textId="2E2FA582" w:rsidR="007360DB" w:rsidRPr="00E809A0" w:rsidRDefault="007360DB" w:rsidP="00E809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E809A0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[included in cross-sectional analysis]</w:t>
                            </w:r>
                          </w:p>
                          <w:p w14:paraId="6DD934B9" w14:textId="77777777" w:rsidR="007360DB" w:rsidRPr="001E7930" w:rsidRDefault="007360DB" w:rsidP="00932E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6E97A2" id="Rectangle 4" o:spid="_x0000_s1027" style="position:absolute;margin-left:100.45pt;margin-top:227.9pt;width:214.8pt;height:83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" filled="f" strokecolor="black [3213]" strokeweight="1pt">
                <v:textbox>
                  <w:txbxContent>
                    <w:p w14:paraId="7293C1D9" w14:textId="4CDA4D6D" w:rsidR="007360DB" w:rsidRDefault="007360DB" w:rsidP="00932E2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A</w:t>
                      </w:r>
                      <w:r w:rsidRPr="001E793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ttended for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cognitive testing at the same time-point as FFQ between 1999-2017; n=1126</w:t>
                      </w:r>
                    </w:p>
                    <w:p w14:paraId="40C88D26" w14:textId="2E2FA582" w:rsidR="007360DB" w:rsidRPr="00E809A0" w:rsidRDefault="007360DB" w:rsidP="00E809A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E809A0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[included in cross-sectional analysis]</w:t>
                      </w:r>
                    </w:p>
                    <w:p w14:paraId="6DD934B9" w14:textId="77777777" w:rsidR="007360DB" w:rsidRPr="001E7930" w:rsidRDefault="007360DB" w:rsidP="00932E2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7FFA879" wp14:editId="3F7AC41C">
                <wp:simplePos x="0" y="0"/>
                <wp:positionH relativeFrom="column">
                  <wp:posOffset>4007917</wp:posOffset>
                </wp:positionH>
                <wp:positionV relativeFrom="paragraph">
                  <wp:posOffset>3414084</wp:posOffset>
                </wp:positionV>
                <wp:extent cx="340468" cy="826716"/>
                <wp:effectExtent l="0" t="0" r="15240" b="24765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0468" cy="826716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81A71B0" id="Straight Connector 7" o:spid="_x0000_s1026" style="position:absolute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15.6pt,268.85pt" to="342.4pt,333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" strokecolor="black [3213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630CE45" wp14:editId="0FCA3007">
                <wp:simplePos x="0" y="0"/>
                <wp:positionH relativeFrom="column">
                  <wp:posOffset>4007917</wp:posOffset>
                </wp:positionH>
                <wp:positionV relativeFrom="paragraph">
                  <wp:posOffset>3413152</wp:posOffset>
                </wp:positionV>
                <wp:extent cx="340468" cy="0"/>
                <wp:effectExtent l="0" t="0" r="15240" b="1270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0468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7BCD1AD" id="Straight Connector 6" o:spid="_x0000_s1026" style="position:absolute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5.6pt,268.75pt" to="342.4pt,268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" strokecolor="black [3213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9CDB2A2" wp14:editId="55125492">
                <wp:simplePos x="0" y="0"/>
                <wp:positionH relativeFrom="column">
                  <wp:posOffset>4007917</wp:posOffset>
                </wp:positionH>
                <wp:positionV relativeFrom="paragraph">
                  <wp:posOffset>2820697</wp:posOffset>
                </wp:positionV>
                <wp:extent cx="340468" cy="592766"/>
                <wp:effectExtent l="0" t="0" r="15240" b="1714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40468" cy="592766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82B4281" id="Straight Connector 2" o:spid="_x0000_s1026" style="position:absolute;flip:y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15.6pt,222.1pt" to="342.4pt,268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" strokecolor="black [3213]" strokeweight=".5pt">
                <v:stroke joinstyle="miter"/>
              </v:line>
            </w:pict>
          </mc:Fallback>
        </mc:AlternateContent>
      </w:r>
      <w:r w:rsidRPr="001E7930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8D43C7E" wp14:editId="386D031D">
                <wp:simplePos x="0" y="0"/>
                <wp:positionH relativeFrom="column">
                  <wp:posOffset>4003675</wp:posOffset>
                </wp:positionH>
                <wp:positionV relativeFrom="paragraph">
                  <wp:posOffset>5125720</wp:posOffset>
                </wp:positionV>
                <wp:extent cx="2058035" cy="622935"/>
                <wp:effectExtent l="0" t="0" r="12065" b="12065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8035" cy="6229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990180" w14:textId="4BCABB37" w:rsidR="007360DB" w:rsidRDefault="007360DB" w:rsidP="00932E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ttended for MRI scan; n=32</w:t>
                            </w:r>
                          </w:p>
                          <w:p w14:paraId="3B7D0A44" w14:textId="60B014F6" w:rsidR="007360DB" w:rsidRPr="00071118" w:rsidRDefault="007360DB" w:rsidP="000711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E809A0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 xml:space="preserve"> [included in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MRI</w:t>
                            </w:r>
                            <w:r w:rsidRPr="00E809A0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 xml:space="preserve"> analysi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D43C7E" id="Rectangle 32" o:spid="_x0000_s1028" style="position:absolute;margin-left:315.25pt;margin-top:403.6pt;width:162.05pt;height:49.0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" filled="f" strokecolor="black [3213]" strokeweight="1pt">
                <v:textbox>
                  <w:txbxContent>
                    <w:p w14:paraId="6C990180" w14:textId="4BCABB37" w:rsidR="007360DB" w:rsidRDefault="007360DB" w:rsidP="00932E2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Attended for MRI scan; n=32</w:t>
                      </w:r>
                    </w:p>
                    <w:p w14:paraId="3B7D0A44" w14:textId="60B014F6" w:rsidR="007360DB" w:rsidRPr="00071118" w:rsidRDefault="007360DB" w:rsidP="0007111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E809A0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 xml:space="preserve"> [included in 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MRI</w:t>
                      </w:r>
                      <w:r w:rsidRPr="00E809A0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 xml:space="preserve"> analysis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]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902BBEB" wp14:editId="4C0D7ABB">
                <wp:simplePos x="0" y="0"/>
                <wp:positionH relativeFrom="column">
                  <wp:posOffset>5030470</wp:posOffset>
                </wp:positionH>
                <wp:positionV relativeFrom="paragraph">
                  <wp:posOffset>4594860</wp:posOffset>
                </wp:positionV>
                <wp:extent cx="0" cy="471805"/>
                <wp:effectExtent l="76200" t="0" r="76200" b="36195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7180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arrow" w="med" len="med"/>
                          <a:tailEnd type="non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478F150" id="Straight Connector 21" o:spid="_x0000_s1026" style="position:absolute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96.1pt,361.8pt" to="396.1pt,398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" strokecolor="black [3213]" strokeweight=".5pt">
                <v:stroke startarrow="open" joinstyle="miter"/>
              </v:line>
            </w:pict>
          </mc:Fallback>
        </mc:AlternateContent>
      </w:r>
      <w:r w:rsidRPr="001E7930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D864E4" wp14:editId="60E80DC5">
                <wp:simplePos x="0" y="0"/>
                <wp:positionH relativeFrom="column">
                  <wp:posOffset>4345940</wp:posOffset>
                </wp:positionH>
                <wp:positionV relativeFrom="paragraph">
                  <wp:posOffset>3779520</wp:posOffset>
                </wp:positionV>
                <wp:extent cx="1439545" cy="807085"/>
                <wp:effectExtent l="0" t="0" r="8255" b="1841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9545" cy="8070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A4A8AD" w14:textId="49E7FC0E" w:rsidR="007360DB" w:rsidRDefault="007360DB" w:rsidP="00932E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Monozygotic twin-pairs; n=243 </w:t>
                            </w:r>
                          </w:p>
                          <w:p w14:paraId="7A070D6B" w14:textId="3DA20A85" w:rsidR="007360DB" w:rsidRPr="00E809A0" w:rsidRDefault="007360DB" w:rsidP="00932E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E809A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36"/>
                                <w:lang w:eastAsia="en-GB"/>
                              </w:rPr>
                              <w:t>[included in co-twin case-control analyse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36"/>
                                <w:lang w:eastAsia="en-GB"/>
                              </w:rPr>
                              <w:t xml:space="preserve"> if diet-discordant</w:t>
                            </w:r>
                            <w:r w:rsidRPr="00E809A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36"/>
                                <w:lang w:eastAsia="en-GB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D864E4" id="Rectangle 9" o:spid="_x0000_s1029" style="position:absolute;margin-left:342.2pt;margin-top:297.6pt;width:113.35pt;height:63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" filled="f" strokecolor="black [3213]" strokeweight="1pt">
                <v:textbox>
                  <w:txbxContent>
                    <w:p w14:paraId="61A4A8AD" w14:textId="49E7FC0E" w:rsidR="007360DB" w:rsidRDefault="007360DB" w:rsidP="00932E2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Monozygotic twin-pairs; n=243 </w:t>
                      </w:r>
                    </w:p>
                    <w:p w14:paraId="7A070D6B" w14:textId="3DA20A85" w:rsidR="007360DB" w:rsidRPr="00E809A0" w:rsidRDefault="007360DB" w:rsidP="00932E2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E809A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36"/>
                          <w:lang w:eastAsia="en-GB"/>
                        </w:rPr>
                        <w:t>[included in co-twin case-control analyse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36"/>
                          <w:lang w:eastAsia="en-GB"/>
                        </w:rPr>
                        <w:t xml:space="preserve"> if diet-discordant</w:t>
                      </w:r>
                      <w:r w:rsidRPr="00E809A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36"/>
                          <w:lang w:eastAsia="en-GB"/>
                        </w:rPr>
                        <w:t>]</w:t>
                      </w:r>
                    </w:p>
                  </w:txbxContent>
                </v:textbox>
              </v:rect>
            </w:pict>
          </mc:Fallback>
        </mc:AlternateContent>
      </w:r>
      <w:r w:rsidRPr="001E7930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DCD66F1" wp14:editId="1E68909A">
                <wp:simplePos x="0" y="0"/>
                <wp:positionH relativeFrom="column">
                  <wp:posOffset>4345305</wp:posOffset>
                </wp:positionH>
                <wp:positionV relativeFrom="paragraph">
                  <wp:posOffset>3191510</wp:posOffset>
                </wp:positionV>
                <wp:extent cx="1439545" cy="458470"/>
                <wp:effectExtent l="0" t="0" r="8255" b="1143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9545" cy="4584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245140" w14:textId="6E9B638A" w:rsidR="007360DB" w:rsidRPr="001E7930" w:rsidRDefault="007360DB" w:rsidP="00C3035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Dizygotic twin-pairs; n=254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CD66F1" id="Rectangle 25" o:spid="_x0000_s1030" style="position:absolute;margin-left:342.15pt;margin-top:251.3pt;width:113.35pt;height:36.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" filled="f" strokecolor="black [3213]" strokeweight="1pt">
                <v:textbox>
                  <w:txbxContent>
                    <w:p w14:paraId="32245140" w14:textId="6E9B638A" w:rsidR="007360DB" w:rsidRPr="001E7930" w:rsidRDefault="007360DB" w:rsidP="00C3035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Dizygotic twin-pairs; n=254 </w:t>
                      </w:r>
                    </w:p>
                  </w:txbxContent>
                </v:textbox>
              </v:rect>
            </w:pict>
          </mc:Fallback>
        </mc:AlternateContent>
      </w:r>
      <w:r w:rsidRPr="001E7930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0CD6337" wp14:editId="140DF9A4">
                <wp:simplePos x="0" y="0"/>
                <wp:positionH relativeFrom="column">
                  <wp:posOffset>4344670</wp:posOffset>
                </wp:positionH>
                <wp:positionV relativeFrom="paragraph">
                  <wp:posOffset>2569210</wp:posOffset>
                </wp:positionV>
                <wp:extent cx="1439545" cy="458470"/>
                <wp:effectExtent l="0" t="0" r="8255" b="1143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9545" cy="4584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EDDCA3" w14:textId="62DE4841" w:rsidR="007360DB" w:rsidRPr="001E7930" w:rsidRDefault="007360DB" w:rsidP="00C3035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Individuals; n=13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CD6337" id="Rectangle 5" o:spid="_x0000_s1031" style="position:absolute;margin-left:342.1pt;margin-top:202.3pt;width:113.35pt;height:36.1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" filled="f" strokecolor="black [3213]" strokeweight="1pt">
                <v:textbox>
                  <w:txbxContent>
                    <w:p w14:paraId="18EDDCA3" w14:textId="62DE4841" w:rsidR="007360DB" w:rsidRPr="001E7930" w:rsidRDefault="007360DB" w:rsidP="00C3035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Individuals; n=132</w:t>
                      </w:r>
                    </w:p>
                  </w:txbxContent>
                </v:textbox>
              </v:rect>
            </w:pict>
          </mc:Fallback>
        </mc:AlternateContent>
      </w:r>
      <w:r w:rsidRPr="001E7930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71C9230" wp14:editId="101BCC05">
                <wp:simplePos x="0" y="0"/>
                <wp:positionH relativeFrom="column">
                  <wp:posOffset>3655046</wp:posOffset>
                </wp:positionH>
                <wp:positionV relativeFrom="paragraph">
                  <wp:posOffset>909320</wp:posOffset>
                </wp:positionV>
                <wp:extent cx="1938655" cy="462280"/>
                <wp:effectExtent l="0" t="0" r="17145" b="762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8655" cy="4622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818379" w14:textId="77777777" w:rsidR="007360DB" w:rsidRPr="001E7930" w:rsidRDefault="007360DB" w:rsidP="00932E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Incomplete or implausible FFQ; n=99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1C9230" id="Rectangle 26" o:spid="_x0000_s1032" style="position:absolute;margin-left:287.8pt;margin-top:71.6pt;width:152.65pt;height:36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" filled="f" strokecolor="black [3213]" strokeweight="1pt">
                <v:textbox>
                  <w:txbxContent>
                    <w:p w14:paraId="16818379" w14:textId="77777777" w:rsidR="007360DB" w:rsidRPr="001E7930" w:rsidRDefault="007360DB" w:rsidP="00932E2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Incomplete or implausible FFQ; n=999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936AB25" wp14:editId="7D71D5DD">
                <wp:simplePos x="0" y="0"/>
                <wp:positionH relativeFrom="column">
                  <wp:posOffset>2643937</wp:posOffset>
                </wp:positionH>
                <wp:positionV relativeFrom="paragraph">
                  <wp:posOffset>1134110</wp:posOffset>
                </wp:positionV>
                <wp:extent cx="1007745" cy="0"/>
                <wp:effectExtent l="0" t="0" r="8255" b="12700"/>
                <wp:wrapNone/>
                <wp:docPr id="29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774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74191BA" id="Straight Connector 29" o:spid="_x0000_s1026" style="position:absolute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08.2pt,89.3pt" to="287.55pt,89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" strokecolor="black [3213]" strokeweight=".5pt">
                <v:stroke joinstyle="miter"/>
              </v:line>
            </w:pict>
          </mc:Fallback>
        </mc:AlternateContent>
      </w:r>
      <w:r w:rsidR="001E7E9B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51FBBDB7" wp14:editId="3E7A08AE">
                <wp:simplePos x="0" y="0"/>
                <wp:positionH relativeFrom="column">
                  <wp:posOffset>2627454</wp:posOffset>
                </wp:positionH>
                <wp:positionV relativeFrom="paragraph">
                  <wp:posOffset>3968115</wp:posOffset>
                </wp:positionV>
                <wp:extent cx="19050" cy="899795"/>
                <wp:effectExtent l="63500" t="0" r="82550" b="40005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9050" cy="89979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arrow" w="med" len="med"/>
                          <a:tailEnd type="non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C737D96" id="Straight Connector 3" o:spid="_x0000_s1026" style="position:absolute;flip:x y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6.9pt,312.45pt" to="208.4pt,383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" strokecolor="black [3213]" strokeweight=".5pt">
                <v:stroke startarrow="open" joinstyle="miter"/>
              </v:line>
            </w:pict>
          </mc:Fallback>
        </mc:AlternateContent>
      </w:r>
      <w:r w:rsidR="001E7E9B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6A2D11A" wp14:editId="5A66C095">
                <wp:simplePos x="0" y="0"/>
                <wp:positionH relativeFrom="column">
                  <wp:posOffset>2630400</wp:posOffset>
                </wp:positionH>
                <wp:positionV relativeFrom="paragraph">
                  <wp:posOffset>2400935</wp:posOffset>
                </wp:positionV>
                <wp:extent cx="0" cy="471805"/>
                <wp:effectExtent l="76200" t="0" r="76200" b="36195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7180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arrow" w="med" len="med"/>
                          <a:tailEnd type="non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6A86F41" id="Straight Connector 18" o:spid="_x0000_s1026" style="position:absolute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7.1pt,189.05pt" to="207.1pt,226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" strokecolor="black [3213]" strokeweight=".5pt">
                <v:stroke startarrow="open" joinstyle="miter"/>
              </v:line>
            </w:pict>
          </mc:Fallback>
        </mc:AlternateContent>
      </w:r>
      <w:r w:rsidR="001E7E9B" w:rsidRPr="001E7930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3E4E057" wp14:editId="3C48B0C4">
                <wp:simplePos x="0" y="0"/>
                <wp:positionH relativeFrom="column">
                  <wp:posOffset>1718405</wp:posOffset>
                </wp:positionH>
                <wp:positionV relativeFrom="paragraph">
                  <wp:posOffset>1485900</wp:posOffset>
                </wp:positionV>
                <wp:extent cx="1934845" cy="904875"/>
                <wp:effectExtent l="0" t="0" r="8255" b="952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4845" cy="9048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8349FE" w14:textId="77777777" w:rsidR="007360DB" w:rsidRPr="001E7930" w:rsidRDefault="007360DB" w:rsidP="00932E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C</w:t>
                            </w:r>
                            <w:r w:rsidRPr="001E793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ompleted an eligible FFQ between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999</w:t>
                            </w:r>
                            <w:r w:rsidRPr="001E793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and 2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</w:t>
                            </w:r>
                            <w:r w:rsidRPr="001E793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7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; n=477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E4E057" id="Rectangle 1" o:spid="_x0000_s1033" style="position:absolute;margin-left:135.3pt;margin-top:117pt;width:152.35pt;height:71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" filled="f" strokecolor="black [3213]" strokeweight="1pt">
                <v:textbox>
                  <w:txbxContent>
                    <w:p w14:paraId="4E8349FE" w14:textId="77777777" w:rsidR="007360DB" w:rsidRPr="001E7930" w:rsidRDefault="007360DB" w:rsidP="00932E2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C</w:t>
                      </w:r>
                      <w:r w:rsidRPr="001E793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ompleted an eligible FFQ between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1999</w:t>
                      </w:r>
                      <w:r w:rsidRPr="001E793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and 20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1</w:t>
                      </w:r>
                      <w:r w:rsidRPr="001E793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7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; n=4773</w:t>
                      </w:r>
                    </w:p>
                  </w:txbxContent>
                </v:textbox>
              </v:rect>
            </w:pict>
          </mc:Fallback>
        </mc:AlternateContent>
      </w:r>
      <w:r w:rsidR="001E7E9B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63DAEDD" wp14:editId="216AC984">
                <wp:simplePos x="0" y="0"/>
                <wp:positionH relativeFrom="column">
                  <wp:posOffset>2629981</wp:posOffset>
                </wp:positionH>
                <wp:positionV relativeFrom="paragraph">
                  <wp:posOffset>790575</wp:posOffset>
                </wp:positionV>
                <wp:extent cx="0" cy="698500"/>
                <wp:effectExtent l="76200" t="0" r="88900" b="3810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6985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arrow" w="med" len="med"/>
                          <a:tailEnd type="non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E980F22" id="Straight Connector 28" o:spid="_x0000_s1026" style="position:absolute;flip:y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07.1pt,62.25pt" to="207.1pt,117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" strokecolor="black [3213]" strokeweight=".5pt">
                <v:stroke startarrow="open" joinstyle="miter"/>
              </v:line>
            </w:pict>
          </mc:Fallback>
        </mc:AlternateContent>
      </w:r>
      <w:r w:rsidR="001E7E9B" w:rsidRPr="001E7930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F18BA8" wp14:editId="4D7DC329">
                <wp:simplePos x="0" y="0"/>
                <wp:positionH relativeFrom="column">
                  <wp:posOffset>1595958</wp:posOffset>
                </wp:positionH>
                <wp:positionV relativeFrom="paragraph">
                  <wp:posOffset>324485</wp:posOffset>
                </wp:positionV>
                <wp:extent cx="2047875" cy="451485"/>
                <wp:effectExtent l="0" t="0" r="9525" b="1841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7875" cy="4514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D96785" w14:textId="77777777" w:rsidR="007360DB" w:rsidRPr="001E7930" w:rsidRDefault="007360DB" w:rsidP="00932E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Participants; n=577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F18BA8" id="Rectangle 24" o:spid="_x0000_s1034" style="position:absolute;margin-left:125.65pt;margin-top:25.55pt;width:161.25pt;height:35.5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" filled="f" strokecolor="black [3213]" strokeweight="1pt">
                <v:textbox>
                  <w:txbxContent>
                    <w:p w14:paraId="12D96785" w14:textId="77777777" w:rsidR="007360DB" w:rsidRPr="001E7930" w:rsidRDefault="007360DB" w:rsidP="00932E2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Participants; n=5772</w:t>
                      </w:r>
                    </w:p>
                  </w:txbxContent>
                </v:textbox>
              </v:rect>
            </w:pict>
          </mc:Fallback>
        </mc:AlternateContent>
      </w:r>
    </w:p>
    <w:sectPr w:rsidR="002036F0" w:rsidRPr="007279C5" w:rsidSect="003761D8">
      <w:pgSz w:w="11900" w:h="16840"/>
      <w:pgMar w:top="1440" w:right="1440" w:bottom="1440" w:left="87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882"/>
    <w:rsid w:val="0000071A"/>
    <w:rsid w:val="000244A4"/>
    <w:rsid w:val="00030192"/>
    <w:rsid w:val="0005533A"/>
    <w:rsid w:val="0006258A"/>
    <w:rsid w:val="00071118"/>
    <w:rsid w:val="000B1643"/>
    <w:rsid w:val="000F2D61"/>
    <w:rsid w:val="00127EEF"/>
    <w:rsid w:val="00130E9B"/>
    <w:rsid w:val="00190932"/>
    <w:rsid w:val="00193F25"/>
    <w:rsid w:val="001A729C"/>
    <w:rsid w:val="001B332B"/>
    <w:rsid w:val="001B6952"/>
    <w:rsid w:val="001E1B93"/>
    <w:rsid w:val="001E7E9B"/>
    <w:rsid w:val="002036F0"/>
    <w:rsid w:val="0021024C"/>
    <w:rsid w:val="00223882"/>
    <w:rsid w:val="00232049"/>
    <w:rsid w:val="00247E6B"/>
    <w:rsid w:val="00262A81"/>
    <w:rsid w:val="0028033A"/>
    <w:rsid w:val="002838BD"/>
    <w:rsid w:val="002C7B14"/>
    <w:rsid w:val="00331B07"/>
    <w:rsid w:val="00357046"/>
    <w:rsid w:val="00367389"/>
    <w:rsid w:val="003761D8"/>
    <w:rsid w:val="003C13F6"/>
    <w:rsid w:val="003C6E13"/>
    <w:rsid w:val="00433EF3"/>
    <w:rsid w:val="00444412"/>
    <w:rsid w:val="004555C4"/>
    <w:rsid w:val="00477EC1"/>
    <w:rsid w:val="00491850"/>
    <w:rsid w:val="00494637"/>
    <w:rsid w:val="004A6F2E"/>
    <w:rsid w:val="004C1B75"/>
    <w:rsid w:val="004D458E"/>
    <w:rsid w:val="00545885"/>
    <w:rsid w:val="00553E31"/>
    <w:rsid w:val="005740B6"/>
    <w:rsid w:val="005A01B1"/>
    <w:rsid w:val="005A6BF3"/>
    <w:rsid w:val="006209DB"/>
    <w:rsid w:val="00626650"/>
    <w:rsid w:val="00630A38"/>
    <w:rsid w:val="00660CBC"/>
    <w:rsid w:val="006B1039"/>
    <w:rsid w:val="006F3123"/>
    <w:rsid w:val="00721147"/>
    <w:rsid w:val="00721F69"/>
    <w:rsid w:val="007279C5"/>
    <w:rsid w:val="007360DB"/>
    <w:rsid w:val="0074729F"/>
    <w:rsid w:val="00747D05"/>
    <w:rsid w:val="00751BFB"/>
    <w:rsid w:val="00754D6A"/>
    <w:rsid w:val="0077768B"/>
    <w:rsid w:val="00782862"/>
    <w:rsid w:val="007A53E9"/>
    <w:rsid w:val="007E5752"/>
    <w:rsid w:val="007E5AE4"/>
    <w:rsid w:val="007F27C8"/>
    <w:rsid w:val="008064B1"/>
    <w:rsid w:val="00830C3E"/>
    <w:rsid w:val="00834485"/>
    <w:rsid w:val="008406A0"/>
    <w:rsid w:val="00842156"/>
    <w:rsid w:val="00846122"/>
    <w:rsid w:val="00853587"/>
    <w:rsid w:val="00861FF7"/>
    <w:rsid w:val="00866F3F"/>
    <w:rsid w:val="0086780B"/>
    <w:rsid w:val="008860F3"/>
    <w:rsid w:val="00895F92"/>
    <w:rsid w:val="008D2E0C"/>
    <w:rsid w:val="008F2704"/>
    <w:rsid w:val="009159E0"/>
    <w:rsid w:val="00932E26"/>
    <w:rsid w:val="0094158E"/>
    <w:rsid w:val="00974451"/>
    <w:rsid w:val="00986253"/>
    <w:rsid w:val="00992425"/>
    <w:rsid w:val="00992D85"/>
    <w:rsid w:val="009A1D3E"/>
    <w:rsid w:val="009A5074"/>
    <w:rsid w:val="009B2EBA"/>
    <w:rsid w:val="009C11E9"/>
    <w:rsid w:val="009D18FA"/>
    <w:rsid w:val="009D51AE"/>
    <w:rsid w:val="00A22477"/>
    <w:rsid w:val="00A412B9"/>
    <w:rsid w:val="00A437E6"/>
    <w:rsid w:val="00A91A48"/>
    <w:rsid w:val="00B45453"/>
    <w:rsid w:val="00B751BC"/>
    <w:rsid w:val="00B9416C"/>
    <w:rsid w:val="00BC5E2C"/>
    <w:rsid w:val="00BD5DCD"/>
    <w:rsid w:val="00C10DD3"/>
    <w:rsid w:val="00C30352"/>
    <w:rsid w:val="00CB3BA4"/>
    <w:rsid w:val="00CC05BB"/>
    <w:rsid w:val="00CC1924"/>
    <w:rsid w:val="00CC5071"/>
    <w:rsid w:val="00D64D3F"/>
    <w:rsid w:val="00D92AA7"/>
    <w:rsid w:val="00DF6C8B"/>
    <w:rsid w:val="00E25838"/>
    <w:rsid w:val="00E266DE"/>
    <w:rsid w:val="00E3516A"/>
    <w:rsid w:val="00E50A77"/>
    <w:rsid w:val="00E62BA8"/>
    <w:rsid w:val="00E809A0"/>
    <w:rsid w:val="00E911E7"/>
    <w:rsid w:val="00EF2E57"/>
    <w:rsid w:val="00F01CC4"/>
    <w:rsid w:val="00F249A3"/>
    <w:rsid w:val="00F44DFF"/>
    <w:rsid w:val="00F46647"/>
    <w:rsid w:val="00F73148"/>
    <w:rsid w:val="00F84DD6"/>
    <w:rsid w:val="00FC6889"/>
    <w:rsid w:val="00FE0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7417F"/>
  <w15:chartTrackingRefBased/>
  <w15:docId w15:val="{6711D8F0-FA86-0A43-9E4C-46A745A23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38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249A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249A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353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6</Pages>
  <Words>1635</Words>
  <Characters>9321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my Jennings (MED - Staff)</cp:lastModifiedBy>
  <cp:revision>8</cp:revision>
  <dcterms:created xsi:type="dcterms:W3CDTF">2021-02-19T10:31:00Z</dcterms:created>
  <dcterms:modified xsi:type="dcterms:W3CDTF">2021-07-07T13:40:00Z</dcterms:modified>
</cp:coreProperties>
</file>